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12CAB" w14:textId="77777777" w:rsidR="00F34165" w:rsidRPr="00B16C26" w:rsidRDefault="00F34165" w:rsidP="00F34165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>Methods</w:t>
      </w:r>
    </w:p>
    <w:p w14:paraId="003B8147" w14:textId="77777777" w:rsidR="00F34165" w:rsidRPr="00B16C26" w:rsidRDefault="00F34165" w:rsidP="00F34165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>Patients</w:t>
      </w:r>
    </w:p>
    <w:p w14:paraId="05DB3C84" w14:textId="77777777" w:rsidR="00F34165" w:rsidRPr="00B16C26" w:rsidRDefault="00F34165" w:rsidP="00F34165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>All children presenting with idiopathic narcolepsy with or without</w:t>
      </w:r>
    </w:p>
    <w:p w14:paraId="46AD3E84" w14:textId="77777777" w:rsidR="00F34165" w:rsidRPr="00B16C26" w:rsidRDefault="00F34165" w:rsidP="00F34165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 xml:space="preserve">cataplexy (age &lt; 18 years old) seen in the </w:t>
      </w:r>
      <w:proofErr w:type="gramStart"/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>four national</w:t>
      </w:r>
      <w:proofErr w:type="gramEnd"/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 xml:space="preserve"> reference</w:t>
      </w:r>
    </w:p>
    <w:p w14:paraId="7F441664" w14:textId="77777777" w:rsidR="00F34165" w:rsidRPr="00B16C26" w:rsidRDefault="00F34165" w:rsidP="00F34165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>centers for narcolepsy between 2008 and 2011 were included in</w:t>
      </w:r>
    </w:p>
    <w:p w14:paraId="721BFC7A" w14:textId="77777777" w:rsidR="00F34165" w:rsidRPr="00B16C26" w:rsidRDefault="00F34165" w:rsidP="00F34165">
      <w:pPr>
        <w:shd w:val="clear" w:color="auto" w:fill="FFFFFF"/>
        <w:spacing w:after="0" w:line="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color w:val="231F20"/>
          <w:sz w:val="24"/>
          <w:szCs w:val="24"/>
          <w:lang w:eastAsia="fr-FR"/>
        </w:rPr>
        <w:t>the study (research program: NARCOBANK) [1]. Twenty-three</w:t>
      </w:r>
    </w:p>
    <w:p w14:paraId="3D09324D" w14:textId="5E51247A" w:rsidR="00516F13" w:rsidRDefault="00864848" w:rsidP="00BA50A9">
      <w:pPr>
        <w:autoSpaceDE w:val="0"/>
        <w:autoSpaceDN w:val="0"/>
        <w:adjustRightInd w:val="0"/>
        <w:spacing w:line="240" w:lineRule="auto"/>
        <w:ind w:left="640" w:hanging="64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Supplementary material 1</w:t>
      </w:r>
    </w:p>
    <w:p w14:paraId="76943169" w14:textId="0AEFDFE6" w:rsidR="00FC7B68" w:rsidRPr="00B16C26" w:rsidRDefault="00FC7B68" w:rsidP="00FC7B6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 xml:space="preserve">Table </w:t>
      </w:r>
      <w:r w:rsidR="000D4205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S1</w:t>
      </w:r>
      <w:r w:rsidRPr="00B16C26"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: Cataplexy characteristics in adults and children with narcolepsy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  <w:t>-cataplexy</w:t>
      </w:r>
    </w:p>
    <w:p w14:paraId="2E38877A" w14:textId="77777777" w:rsidR="00FC7B68" w:rsidRPr="00B16C26" w:rsidRDefault="00FC7B68" w:rsidP="00FC7B6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fr-FR"/>
        </w:rPr>
      </w:pPr>
    </w:p>
    <w:tbl>
      <w:tblPr>
        <w:tblStyle w:val="Grilledutableau"/>
        <w:tblW w:w="10065" w:type="dxa"/>
        <w:tblInd w:w="-426" w:type="dxa"/>
        <w:tblBorders>
          <w:top w:val="single" w:sz="4" w:space="0" w:color="C4BC96" w:themeColor="background2" w:themeShade="BF"/>
          <w:left w:val="none" w:sz="0" w:space="0" w:color="auto"/>
          <w:bottom w:val="single" w:sz="4" w:space="0" w:color="C4BC96" w:themeColor="background2" w:themeShade="BF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268"/>
        <w:gridCol w:w="709"/>
        <w:gridCol w:w="1701"/>
        <w:gridCol w:w="849"/>
        <w:gridCol w:w="993"/>
      </w:tblGrid>
      <w:tr w:rsidR="00FC7B68" w:rsidRPr="002710AD" w14:paraId="261785F1" w14:textId="77777777" w:rsidTr="00A473DF">
        <w:tc>
          <w:tcPr>
            <w:tcW w:w="3545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49B21063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2268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4F2B813A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5309710D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1701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2C42D78A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Adults</w:t>
            </w:r>
          </w:p>
        </w:tc>
        <w:tc>
          <w:tcPr>
            <w:tcW w:w="849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1B539E7B" w14:textId="77777777" w:rsidR="00FC7B68" w:rsidRPr="003963FA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3963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993" w:type="dxa"/>
            <w:tcBorders>
              <w:top w:val="single" w:sz="4" w:space="0" w:color="C4BC96" w:themeColor="background2" w:themeShade="BF"/>
              <w:bottom w:val="single" w:sz="4" w:space="0" w:color="C4BC96" w:themeColor="background2" w:themeShade="BF"/>
            </w:tcBorders>
          </w:tcPr>
          <w:p w14:paraId="71F383E3" w14:textId="77777777" w:rsidR="00FC7B68" w:rsidRPr="00E34EA5" w:rsidRDefault="00FC7B68" w:rsidP="00A473DF">
            <w:pPr>
              <w:spacing w:line="480" w:lineRule="auto"/>
              <w:ind w:right="-108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</w:pPr>
            <w:r w:rsidRPr="00E34EA5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eastAsia="fr-FR"/>
              </w:rPr>
              <w:t>p</w:t>
            </w:r>
          </w:p>
        </w:tc>
      </w:tr>
      <w:tr w:rsidR="00FC7B68" w:rsidRPr="00B16C26" w14:paraId="6EBC93E3" w14:textId="77777777" w:rsidTr="00A473DF">
        <w:tc>
          <w:tcPr>
            <w:tcW w:w="3545" w:type="dxa"/>
          </w:tcPr>
          <w:p w14:paraId="6F7A265F" w14:textId="77777777" w:rsidR="00FC7B68" w:rsidRPr="00B16C26" w:rsidRDefault="00FC7B68" w:rsidP="00A473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ataplexy, n (%)</w:t>
            </w:r>
          </w:p>
        </w:tc>
        <w:tc>
          <w:tcPr>
            <w:tcW w:w="2268" w:type="dxa"/>
          </w:tcPr>
          <w:p w14:paraId="3C1EF0B7" w14:textId="2F6D2231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100)</w:t>
            </w:r>
          </w:p>
        </w:tc>
        <w:tc>
          <w:tcPr>
            <w:tcW w:w="709" w:type="dxa"/>
            <w:shd w:val="clear" w:color="auto" w:fill="auto"/>
          </w:tcPr>
          <w:p w14:paraId="0A056D08" w14:textId="08C58F04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14:paraId="0D348980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100)</w:t>
            </w:r>
          </w:p>
        </w:tc>
        <w:tc>
          <w:tcPr>
            <w:tcW w:w="849" w:type="dxa"/>
          </w:tcPr>
          <w:p w14:paraId="338BB2D1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</w:t>
            </w:r>
          </w:p>
        </w:tc>
        <w:tc>
          <w:tcPr>
            <w:tcW w:w="993" w:type="dxa"/>
            <w:shd w:val="clear" w:color="auto" w:fill="auto"/>
          </w:tcPr>
          <w:p w14:paraId="1157C210" w14:textId="77777777" w:rsidR="00FC7B68" w:rsidRPr="00ED7B5C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D7B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</w:tr>
      <w:tr w:rsidR="00FC7B68" w:rsidRPr="00B16C26" w14:paraId="092605AD" w14:textId="77777777" w:rsidTr="00A473DF">
        <w:tc>
          <w:tcPr>
            <w:tcW w:w="3545" w:type="dxa"/>
          </w:tcPr>
          <w:p w14:paraId="53824E85" w14:textId="77777777" w:rsidR="00FC7B68" w:rsidRPr="00B16C26" w:rsidRDefault="00FC7B68" w:rsidP="00A473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artial cataplexy, n (%)</w:t>
            </w:r>
          </w:p>
        </w:tc>
        <w:tc>
          <w:tcPr>
            <w:tcW w:w="2268" w:type="dxa"/>
          </w:tcPr>
          <w:p w14:paraId="490B2340" w14:textId="1E0C3E6F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="00FC7B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0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</w:tcPr>
          <w:p w14:paraId="4B542D69" w14:textId="56C3E1B8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01" w:type="dxa"/>
          </w:tcPr>
          <w:p w14:paraId="775EE2D8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9 (100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</w:tcPr>
          <w:p w14:paraId="0E31602C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17433A73" w14:textId="77777777" w:rsidR="00FC7B68" w:rsidRPr="00ED7B5C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ED7B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.00</w:t>
            </w:r>
          </w:p>
        </w:tc>
      </w:tr>
      <w:tr w:rsidR="00FC7B68" w:rsidRPr="00B16C26" w14:paraId="2A8E3134" w14:textId="77777777" w:rsidTr="00A473DF">
        <w:tc>
          <w:tcPr>
            <w:tcW w:w="3545" w:type="dxa"/>
          </w:tcPr>
          <w:p w14:paraId="12B484A8" w14:textId="77777777" w:rsidR="00FC7B68" w:rsidRPr="0009745D" w:rsidRDefault="00FC7B68" w:rsidP="00A473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09745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Partial cataplexy frequency</w:t>
            </w:r>
          </w:p>
        </w:tc>
        <w:tc>
          <w:tcPr>
            <w:tcW w:w="2268" w:type="dxa"/>
            <w:shd w:val="clear" w:color="auto" w:fill="auto"/>
          </w:tcPr>
          <w:p w14:paraId="3251ED76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0C0F85D6" w14:textId="33B72EEE" w:rsidR="00B358A2" w:rsidRDefault="00B358A2" w:rsidP="00B358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01" w:type="dxa"/>
            <w:shd w:val="clear" w:color="auto" w:fill="auto"/>
          </w:tcPr>
          <w:p w14:paraId="4A8E1E89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49" w:type="dxa"/>
            <w:shd w:val="clear" w:color="auto" w:fill="auto"/>
          </w:tcPr>
          <w:p w14:paraId="493645A9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993" w:type="dxa"/>
            <w:shd w:val="clear" w:color="auto" w:fill="auto"/>
          </w:tcPr>
          <w:p w14:paraId="421B40B5" w14:textId="15902732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ED7B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</w:t>
            </w:r>
            <w:r w:rsidR="00ED7B5C" w:rsidRPr="001947F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</w:p>
        </w:tc>
      </w:tr>
      <w:tr w:rsidR="00FC7B68" w:rsidRPr="00B16C26" w14:paraId="76CE713F" w14:textId="77777777" w:rsidTr="00A473DF">
        <w:tc>
          <w:tcPr>
            <w:tcW w:w="3545" w:type="dxa"/>
          </w:tcPr>
          <w:p w14:paraId="2C025C60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 1/year, n (%)</w:t>
            </w:r>
          </w:p>
        </w:tc>
        <w:tc>
          <w:tcPr>
            <w:tcW w:w="2268" w:type="dxa"/>
            <w:shd w:val="clear" w:color="auto" w:fill="auto"/>
          </w:tcPr>
          <w:p w14:paraId="719EA976" w14:textId="676CB236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="00FC7B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6ED804DB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703F4276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849" w:type="dxa"/>
            <w:shd w:val="clear" w:color="auto" w:fill="auto"/>
          </w:tcPr>
          <w:p w14:paraId="45E5A147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1568F6BD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0E686979" w14:textId="77777777" w:rsidTr="00A473DF">
        <w:tc>
          <w:tcPr>
            <w:tcW w:w="3545" w:type="dxa"/>
          </w:tcPr>
          <w:p w14:paraId="68DB6DC1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, n (%)</w:t>
            </w:r>
          </w:p>
        </w:tc>
        <w:tc>
          <w:tcPr>
            <w:tcW w:w="2268" w:type="dxa"/>
            <w:shd w:val="clear" w:color="auto" w:fill="auto"/>
          </w:tcPr>
          <w:p w14:paraId="450E664C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 (0)</w:t>
            </w:r>
          </w:p>
        </w:tc>
        <w:tc>
          <w:tcPr>
            <w:tcW w:w="709" w:type="dxa"/>
            <w:shd w:val="clear" w:color="auto" w:fill="auto"/>
          </w:tcPr>
          <w:p w14:paraId="54773BA3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7D37C7BC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FF66A3C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0B567237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6538ED67" w14:textId="77777777" w:rsidTr="00A473DF">
        <w:tc>
          <w:tcPr>
            <w:tcW w:w="3545" w:type="dxa"/>
          </w:tcPr>
          <w:p w14:paraId="56A2F0FE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1/month, n (%)</w:t>
            </w:r>
          </w:p>
        </w:tc>
        <w:tc>
          <w:tcPr>
            <w:tcW w:w="2268" w:type="dxa"/>
            <w:shd w:val="clear" w:color="auto" w:fill="auto"/>
          </w:tcPr>
          <w:p w14:paraId="4404164B" w14:textId="50725B77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 w:rsidR="00FC7B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6BD802CD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58F05E38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8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185B6BFA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064A234D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44A9435D" w14:textId="77777777" w:rsidTr="00A473DF">
        <w:tc>
          <w:tcPr>
            <w:tcW w:w="3545" w:type="dxa"/>
          </w:tcPr>
          <w:p w14:paraId="53F87D9B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 1/week, n (%)</w:t>
            </w:r>
          </w:p>
        </w:tc>
        <w:tc>
          <w:tcPr>
            <w:tcW w:w="2268" w:type="dxa"/>
            <w:shd w:val="clear" w:color="auto" w:fill="auto"/>
          </w:tcPr>
          <w:p w14:paraId="7EF78071" w14:textId="4E2BD526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13 </w:t>
            </w:r>
            <w:r w:rsidR="00FC7B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33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780766C8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4EFF110C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0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8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2A3DE615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23B07C9C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24830462" w14:textId="77777777" w:rsidTr="00A473DF">
        <w:tc>
          <w:tcPr>
            <w:tcW w:w="3545" w:type="dxa"/>
          </w:tcPr>
          <w:p w14:paraId="2C8A26B2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1/day, n (%)</w:t>
            </w:r>
          </w:p>
        </w:tc>
        <w:tc>
          <w:tcPr>
            <w:tcW w:w="2268" w:type="dxa"/>
            <w:shd w:val="clear" w:color="auto" w:fill="auto"/>
          </w:tcPr>
          <w:p w14:paraId="4AFB4152" w14:textId="029CE262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1 (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4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2405CBA5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shd w:val="clear" w:color="auto" w:fill="auto"/>
          </w:tcPr>
          <w:p w14:paraId="0D623F27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 (42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0D1D7637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3E4CD48D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2EBDFF43" w14:textId="77777777" w:rsidTr="00A473DF">
        <w:tc>
          <w:tcPr>
            <w:tcW w:w="3545" w:type="dxa"/>
          </w:tcPr>
          <w:p w14:paraId="514BF14D" w14:textId="77777777" w:rsidR="00FC7B68" w:rsidRPr="00B16C26" w:rsidRDefault="00FC7B68" w:rsidP="00A473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otal cataplexy, n (%)</w:t>
            </w:r>
          </w:p>
        </w:tc>
        <w:tc>
          <w:tcPr>
            <w:tcW w:w="2268" w:type="dxa"/>
            <w:shd w:val="clear" w:color="auto" w:fill="auto"/>
          </w:tcPr>
          <w:p w14:paraId="6974FEAC" w14:textId="57A57954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7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 w:rsidR="00FC7B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4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485AF54F" w14:textId="022C8069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14:paraId="6481B5F5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3 (59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5F2E652C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11EC3BC7" w14:textId="0046EE0D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ED7B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6</w:t>
            </w:r>
            <w:r w:rsidR="00ED7B5C" w:rsidRPr="001947F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</w:t>
            </w:r>
          </w:p>
        </w:tc>
      </w:tr>
      <w:tr w:rsidR="00FC7B68" w:rsidRPr="00B16C26" w14:paraId="386707B1" w14:textId="77777777" w:rsidTr="00A473DF">
        <w:tc>
          <w:tcPr>
            <w:tcW w:w="3545" w:type="dxa"/>
          </w:tcPr>
          <w:p w14:paraId="49F66922" w14:textId="77777777" w:rsidR="00FC7B68" w:rsidRPr="00B16C26" w:rsidRDefault="00FC7B68" w:rsidP="00A473D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  <w:t>Total cataplexy frequency</w:t>
            </w:r>
          </w:p>
        </w:tc>
        <w:tc>
          <w:tcPr>
            <w:tcW w:w="2268" w:type="dxa"/>
            <w:shd w:val="clear" w:color="auto" w:fill="auto"/>
          </w:tcPr>
          <w:p w14:paraId="0D2C153F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09" w:type="dxa"/>
            <w:shd w:val="clear" w:color="auto" w:fill="auto"/>
          </w:tcPr>
          <w:p w14:paraId="6F37C7D5" w14:textId="3C271B2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49FA2E30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849" w:type="dxa"/>
            <w:shd w:val="clear" w:color="auto" w:fill="auto"/>
          </w:tcPr>
          <w:p w14:paraId="1DCAD25D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993" w:type="dxa"/>
            <w:shd w:val="clear" w:color="auto" w:fill="auto"/>
          </w:tcPr>
          <w:p w14:paraId="08F4F4FB" w14:textId="43497B02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  <w:r w:rsidRPr="00ED7B5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</w:t>
            </w:r>
            <w:r w:rsidR="00ED7B5C" w:rsidRPr="001947FF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</w:p>
        </w:tc>
      </w:tr>
      <w:tr w:rsidR="00FC7B68" w:rsidRPr="00B16C26" w14:paraId="1EEFF8BD" w14:textId="77777777" w:rsidTr="00A473DF">
        <w:tc>
          <w:tcPr>
            <w:tcW w:w="3545" w:type="dxa"/>
          </w:tcPr>
          <w:p w14:paraId="639EE837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lt; 1/year, n (%)</w:t>
            </w:r>
          </w:p>
        </w:tc>
        <w:tc>
          <w:tcPr>
            <w:tcW w:w="2268" w:type="dxa"/>
            <w:shd w:val="clear" w:color="auto" w:fill="auto"/>
          </w:tcPr>
          <w:p w14:paraId="623F7ACB" w14:textId="7500CF1E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9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8569E68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</w:tcPr>
          <w:p w14:paraId="6E07BB65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 (14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</w:tcPr>
          <w:p w14:paraId="39ACF3B3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3B0DE3FB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54D705D9" w14:textId="77777777" w:rsidTr="00A473DF">
        <w:tc>
          <w:tcPr>
            <w:tcW w:w="3545" w:type="dxa"/>
          </w:tcPr>
          <w:p w14:paraId="77263B5B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/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year, n (%)</w:t>
            </w:r>
          </w:p>
        </w:tc>
        <w:tc>
          <w:tcPr>
            <w:tcW w:w="2268" w:type="dxa"/>
            <w:shd w:val="clear" w:color="auto" w:fill="auto"/>
          </w:tcPr>
          <w:p w14:paraId="10C003F4" w14:textId="3B16B878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 (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7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1645EB7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</w:tcPr>
          <w:p w14:paraId="7292595C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23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</w:tcPr>
          <w:p w14:paraId="737B182D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545B7CFE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6BE12AA2" w14:textId="77777777" w:rsidTr="00A473DF">
        <w:tc>
          <w:tcPr>
            <w:tcW w:w="3545" w:type="dxa"/>
          </w:tcPr>
          <w:p w14:paraId="58082D0C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1/month, n (%)</w:t>
            </w:r>
          </w:p>
        </w:tc>
        <w:tc>
          <w:tcPr>
            <w:tcW w:w="2268" w:type="dxa"/>
            <w:shd w:val="clear" w:color="auto" w:fill="auto"/>
          </w:tcPr>
          <w:p w14:paraId="4CB50FAF" w14:textId="7CEABDFE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9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59277CBF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</w:tcPr>
          <w:p w14:paraId="5AE992DD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 (23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</w:tcPr>
          <w:p w14:paraId="4DB3FC34" w14:textId="77777777" w:rsidR="00FC7B68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0CDF4184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073887A7" w14:textId="77777777" w:rsidTr="00A473DF">
        <w:tc>
          <w:tcPr>
            <w:tcW w:w="3545" w:type="dxa"/>
          </w:tcPr>
          <w:p w14:paraId="382D8635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 1/week, n (%)</w:t>
            </w:r>
          </w:p>
        </w:tc>
        <w:tc>
          <w:tcPr>
            <w:tcW w:w="2268" w:type="dxa"/>
            <w:shd w:val="clear" w:color="auto" w:fill="auto"/>
          </w:tcPr>
          <w:p w14:paraId="458274BF" w14:textId="73316E1A" w:rsidR="00FC7B68" w:rsidRPr="00B16C26" w:rsidRDefault="00B358A2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9 </w:t>
            </w:r>
            <w:r w:rsidR="00FC7B68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</w:t>
            </w:r>
            <w:r w:rsidR="00FC7B68"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8C5A6E4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</w:tcPr>
          <w:p w14:paraId="11A05B10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3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4FD22D4F" w14:textId="77777777" w:rsidR="00FC7B68" w:rsidRPr="004072E1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4D2107E4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  <w:tr w:rsidR="00FC7B68" w:rsidRPr="00B16C26" w14:paraId="3EDC74A9" w14:textId="77777777" w:rsidTr="00A473DF">
        <w:tc>
          <w:tcPr>
            <w:tcW w:w="3545" w:type="dxa"/>
          </w:tcPr>
          <w:p w14:paraId="1EB8D2A2" w14:textId="77777777" w:rsidR="00FC7B68" w:rsidRPr="00B16C26" w:rsidRDefault="00FC7B68" w:rsidP="00A473DF">
            <w:pPr>
              <w:spacing w:line="480" w:lineRule="auto"/>
              <w:ind w:left="70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&gt;1/day, n (%)</w:t>
            </w:r>
          </w:p>
        </w:tc>
        <w:tc>
          <w:tcPr>
            <w:tcW w:w="2268" w:type="dxa"/>
            <w:shd w:val="clear" w:color="auto" w:fill="auto"/>
          </w:tcPr>
          <w:p w14:paraId="337556D6" w14:textId="4A59D9C6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 (1</w:t>
            </w:r>
            <w:r w:rsidR="00B358A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14:paraId="37911C3F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</w:tcPr>
          <w:p w14:paraId="54F561D2" w14:textId="77777777" w:rsidR="00FC7B68" w:rsidRPr="00B16C26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6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</w:t>
            </w:r>
            <w:r w:rsidRPr="00B16C26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849" w:type="dxa"/>
            <w:shd w:val="clear" w:color="auto" w:fill="auto"/>
          </w:tcPr>
          <w:p w14:paraId="64B69352" w14:textId="77777777" w:rsidR="00FC7B68" w:rsidRPr="004072E1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93" w:type="dxa"/>
            <w:shd w:val="clear" w:color="auto" w:fill="auto"/>
          </w:tcPr>
          <w:p w14:paraId="4B3EAF6B" w14:textId="77777777" w:rsidR="00FC7B68" w:rsidRPr="001947FF" w:rsidRDefault="00FC7B68" w:rsidP="00A473D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fr-FR"/>
              </w:rPr>
            </w:pPr>
          </w:p>
        </w:tc>
      </w:tr>
    </w:tbl>
    <w:p w14:paraId="4CC48C4D" w14:textId="22D2E977" w:rsidR="00FC7B68" w:rsidRDefault="00FC7B68" w:rsidP="006917AB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B16C2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Data are expressed as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N and </w:t>
      </w:r>
      <w:r w:rsidRPr="002710AD">
        <w:rPr>
          <w:rFonts w:ascii="Times New Roman" w:eastAsia="Times New Roman" w:hAnsi="Times New Roman" w:cs="Times New Roman"/>
          <w:sz w:val="24"/>
          <w:szCs w:val="24"/>
          <w:lang w:eastAsia="fr-FR"/>
        </w:rPr>
        <w:t>percentage (in brackets).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r w:rsidRPr="00B16C2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The significance level was </w:t>
      </w:r>
      <w:r>
        <w:rPr>
          <w:rFonts w:ascii="Times New Roman" w:eastAsia="Times New Roman" w:hAnsi="Times New Roman" w:cs="Times New Roman"/>
          <w:sz w:val="24"/>
          <w:szCs w:val="24"/>
          <w:lang w:eastAsia="fr-FR"/>
        </w:rPr>
        <w:t>set</w:t>
      </w:r>
      <w:r w:rsidRPr="00B16C26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t 5%. </w:t>
      </w:r>
      <w:bookmarkStart w:id="0" w:name="_GoBack"/>
      <w:bookmarkEnd w:id="0"/>
    </w:p>
    <w:sectPr w:rsidR="00FC7B68" w:rsidSect="006917AB">
      <w:pgSz w:w="11906" w:h="16838"/>
      <w:pgMar w:top="678" w:right="1134" w:bottom="567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AA51" w16cex:dateUtc="2020-05-19T16:56:00Z"/>
  <w16cex:commentExtensible w16cex:durableId="226EAE8D" w16cex:dateUtc="2020-05-19T17:14:00Z"/>
  <w16cex:commentExtensible w16cex:durableId="226D4276" w16cex:dateUtc="2020-05-18T15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BCAA34" w14:textId="77777777" w:rsidR="0037156F" w:rsidRDefault="0037156F" w:rsidP="001F2A05">
      <w:pPr>
        <w:spacing w:after="0" w:line="240" w:lineRule="auto"/>
      </w:pPr>
      <w:r>
        <w:separator/>
      </w:r>
    </w:p>
  </w:endnote>
  <w:endnote w:type="continuationSeparator" w:id="0">
    <w:p w14:paraId="3C92D1E4" w14:textId="77777777" w:rsidR="0037156F" w:rsidRDefault="0037156F" w:rsidP="001F2A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9DE9F6" w14:textId="77777777" w:rsidR="0037156F" w:rsidRDefault="0037156F" w:rsidP="001F2A05">
      <w:pPr>
        <w:spacing w:after="0" w:line="240" w:lineRule="auto"/>
      </w:pPr>
      <w:r>
        <w:separator/>
      </w:r>
    </w:p>
  </w:footnote>
  <w:footnote w:type="continuationSeparator" w:id="0">
    <w:p w14:paraId="489C746A" w14:textId="77777777" w:rsidR="0037156F" w:rsidRDefault="0037156F" w:rsidP="001F2A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773CBA"/>
    <w:multiLevelType w:val="multilevel"/>
    <w:tmpl w:val="B7A02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2B78D0"/>
    <w:multiLevelType w:val="hybridMultilevel"/>
    <w:tmpl w:val="49B8927E"/>
    <w:lvl w:ilvl="0" w:tplc="040C000B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907A1"/>
    <w:multiLevelType w:val="multilevel"/>
    <w:tmpl w:val="9AE00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4D35A3"/>
    <w:multiLevelType w:val="hybridMultilevel"/>
    <w:tmpl w:val="60FCFDD8"/>
    <w:lvl w:ilvl="0" w:tplc="040C000B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FA14D1"/>
    <w:multiLevelType w:val="hybridMultilevel"/>
    <w:tmpl w:val="BD9243A2"/>
    <w:lvl w:ilvl="0" w:tplc="040C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FC345D"/>
    <w:multiLevelType w:val="hybridMultilevel"/>
    <w:tmpl w:val="61B004D8"/>
    <w:lvl w:ilvl="0" w:tplc="270C76E2">
      <w:start w:val="1"/>
      <w:numFmt w:val="lowerLetter"/>
      <w:lvlText w:val="%1"/>
      <w:lvlJc w:val="left"/>
      <w:pPr>
        <w:ind w:left="720" w:hanging="360"/>
      </w:pPr>
      <w:rPr>
        <w:rFonts w:hint="default"/>
        <w:b w:val="0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057FA"/>
    <w:multiLevelType w:val="hybridMultilevel"/>
    <w:tmpl w:val="1A72F442"/>
    <w:lvl w:ilvl="0" w:tplc="040C000B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31FFF"/>
    <w:multiLevelType w:val="hybridMultilevel"/>
    <w:tmpl w:val="44CA7504"/>
    <w:lvl w:ilvl="0" w:tplc="5832EE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67F05"/>
    <w:multiLevelType w:val="multilevel"/>
    <w:tmpl w:val="644C26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6B3899"/>
    <w:multiLevelType w:val="hybridMultilevel"/>
    <w:tmpl w:val="73CE31A4"/>
    <w:lvl w:ilvl="0" w:tplc="040C000B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A41E0D"/>
    <w:multiLevelType w:val="multilevel"/>
    <w:tmpl w:val="334E9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1FF2732"/>
    <w:multiLevelType w:val="multilevel"/>
    <w:tmpl w:val="BEDC7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3776122"/>
    <w:multiLevelType w:val="singleLevel"/>
    <w:tmpl w:val="040C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 w15:restartNumberingAfterBreak="0">
    <w:nsid w:val="742922A6"/>
    <w:multiLevelType w:val="hybridMultilevel"/>
    <w:tmpl w:val="C3BC9958"/>
    <w:lvl w:ilvl="0" w:tplc="040C000B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0219F5"/>
    <w:multiLevelType w:val="hybridMultilevel"/>
    <w:tmpl w:val="86968E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0"/>
  </w:num>
  <w:num w:numId="3">
    <w:abstractNumId w:val="0"/>
  </w:num>
  <w:num w:numId="4">
    <w:abstractNumId w:val="8"/>
  </w:num>
  <w:num w:numId="5">
    <w:abstractNumId w:val="11"/>
  </w:num>
  <w:num w:numId="6">
    <w:abstractNumId w:val="14"/>
  </w:num>
  <w:num w:numId="7">
    <w:abstractNumId w:val="12"/>
  </w:num>
  <w:num w:numId="8">
    <w:abstractNumId w:val="5"/>
  </w:num>
  <w:num w:numId="9">
    <w:abstractNumId w:val="7"/>
  </w:num>
  <w:num w:numId="10">
    <w:abstractNumId w:val="3"/>
  </w:num>
  <w:num w:numId="11">
    <w:abstractNumId w:val="1"/>
  </w:num>
  <w:num w:numId="12">
    <w:abstractNumId w:val="13"/>
  </w:num>
  <w:num w:numId="13">
    <w:abstractNumId w:val="6"/>
  </w:num>
  <w:num w:numId="14">
    <w:abstractNumId w:val="9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4165"/>
    <w:rsid w:val="00000B64"/>
    <w:rsid w:val="000012CF"/>
    <w:rsid w:val="00001ACF"/>
    <w:rsid w:val="00002088"/>
    <w:rsid w:val="00002DB8"/>
    <w:rsid w:val="00003450"/>
    <w:rsid w:val="00003669"/>
    <w:rsid w:val="000046DA"/>
    <w:rsid w:val="00006168"/>
    <w:rsid w:val="00007C70"/>
    <w:rsid w:val="0001175C"/>
    <w:rsid w:val="000117F8"/>
    <w:rsid w:val="0001222B"/>
    <w:rsid w:val="0001331F"/>
    <w:rsid w:val="00013822"/>
    <w:rsid w:val="00014D5E"/>
    <w:rsid w:val="00014E7A"/>
    <w:rsid w:val="000156C1"/>
    <w:rsid w:val="00015B86"/>
    <w:rsid w:val="000174FF"/>
    <w:rsid w:val="000216C9"/>
    <w:rsid w:val="0002288B"/>
    <w:rsid w:val="000229A9"/>
    <w:rsid w:val="0002499D"/>
    <w:rsid w:val="00024C1E"/>
    <w:rsid w:val="0002720C"/>
    <w:rsid w:val="000278A0"/>
    <w:rsid w:val="00027B42"/>
    <w:rsid w:val="00027B47"/>
    <w:rsid w:val="00030273"/>
    <w:rsid w:val="000315B6"/>
    <w:rsid w:val="00031C38"/>
    <w:rsid w:val="000325BA"/>
    <w:rsid w:val="0003375A"/>
    <w:rsid w:val="000348F8"/>
    <w:rsid w:val="000360FB"/>
    <w:rsid w:val="000362D1"/>
    <w:rsid w:val="000365F8"/>
    <w:rsid w:val="0004091E"/>
    <w:rsid w:val="00041C26"/>
    <w:rsid w:val="000423B0"/>
    <w:rsid w:val="00042986"/>
    <w:rsid w:val="00042D32"/>
    <w:rsid w:val="000432F8"/>
    <w:rsid w:val="00043C5F"/>
    <w:rsid w:val="00044904"/>
    <w:rsid w:val="00044BB1"/>
    <w:rsid w:val="00045FF6"/>
    <w:rsid w:val="00046F8A"/>
    <w:rsid w:val="00047BF4"/>
    <w:rsid w:val="00047E73"/>
    <w:rsid w:val="000500CA"/>
    <w:rsid w:val="00051141"/>
    <w:rsid w:val="00053BA0"/>
    <w:rsid w:val="0005458C"/>
    <w:rsid w:val="000547EF"/>
    <w:rsid w:val="00054CB9"/>
    <w:rsid w:val="0005586A"/>
    <w:rsid w:val="0005753F"/>
    <w:rsid w:val="00057D99"/>
    <w:rsid w:val="00061975"/>
    <w:rsid w:val="000622A4"/>
    <w:rsid w:val="00062C4F"/>
    <w:rsid w:val="00062CE1"/>
    <w:rsid w:val="00063FB9"/>
    <w:rsid w:val="00065493"/>
    <w:rsid w:val="000655ED"/>
    <w:rsid w:val="000658A8"/>
    <w:rsid w:val="00066991"/>
    <w:rsid w:val="00066B2E"/>
    <w:rsid w:val="00070438"/>
    <w:rsid w:val="0007148A"/>
    <w:rsid w:val="00071D2F"/>
    <w:rsid w:val="000733DA"/>
    <w:rsid w:val="0007447D"/>
    <w:rsid w:val="0007490E"/>
    <w:rsid w:val="000758AC"/>
    <w:rsid w:val="0007722D"/>
    <w:rsid w:val="00077D80"/>
    <w:rsid w:val="000801D6"/>
    <w:rsid w:val="00080667"/>
    <w:rsid w:val="0008138F"/>
    <w:rsid w:val="00081EAF"/>
    <w:rsid w:val="0008374B"/>
    <w:rsid w:val="00083810"/>
    <w:rsid w:val="00084EE6"/>
    <w:rsid w:val="00085C38"/>
    <w:rsid w:val="00086AFE"/>
    <w:rsid w:val="00086FBD"/>
    <w:rsid w:val="00092084"/>
    <w:rsid w:val="0009325E"/>
    <w:rsid w:val="000935D6"/>
    <w:rsid w:val="000936F2"/>
    <w:rsid w:val="00094F8A"/>
    <w:rsid w:val="00095A54"/>
    <w:rsid w:val="000964D2"/>
    <w:rsid w:val="0009745D"/>
    <w:rsid w:val="000974DA"/>
    <w:rsid w:val="00097A46"/>
    <w:rsid w:val="00097C41"/>
    <w:rsid w:val="000A0848"/>
    <w:rsid w:val="000A108B"/>
    <w:rsid w:val="000A10CE"/>
    <w:rsid w:val="000A125A"/>
    <w:rsid w:val="000A2032"/>
    <w:rsid w:val="000A25F3"/>
    <w:rsid w:val="000A3323"/>
    <w:rsid w:val="000A3F8D"/>
    <w:rsid w:val="000A54E8"/>
    <w:rsid w:val="000A5FF4"/>
    <w:rsid w:val="000A644B"/>
    <w:rsid w:val="000A6C18"/>
    <w:rsid w:val="000A6E4F"/>
    <w:rsid w:val="000A71A7"/>
    <w:rsid w:val="000B0FD3"/>
    <w:rsid w:val="000B1474"/>
    <w:rsid w:val="000B1893"/>
    <w:rsid w:val="000B2686"/>
    <w:rsid w:val="000B2737"/>
    <w:rsid w:val="000B2FF7"/>
    <w:rsid w:val="000B3D7D"/>
    <w:rsid w:val="000B74CD"/>
    <w:rsid w:val="000C0FEF"/>
    <w:rsid w:val="000C326B"/>
    <w:rsid w:val="000C36AF"/>
    <w:rsid w:val="000C3896"/>
    <w:rsid w:val="000C3D2E"/>
    <w:rsid w:val="000C44B3"/>
    <w:rsid w:val="000C4593"/>
    <w:rsid w:val="000C45F0"/>
    <w:rsid w:val="000D0114"/>
    <w:rsid w:val="000D2FB8"/>
    <w:rsid w:val="000D3893"/>
    <w:rsid w:val="000D3D4F"/>
    <w:rsid w:val="000D4205"/>
    <w:rsid w:val="000D4A20"/>
    <w:rsid w:val="000D5129"/>
    <w:rsid w:val="000D551B"/>
    <w:rsid w:val="000D556B"/>
    <w:rsid w:val="000D69C2"/>
    <w:rsid w:val="000D6DB6"/>
    <w:rsid w:val="000E00F1"/>
    <w:rsid w:val="000E4724"/>
    <w:rsid w:val="000E6405"/>
    <w:rsid w:val="000E6BA5"/>
    <w:rsid w:val="000E6C6E"/>
    <w:rsid w:val="000E70E2"/>
    <w:rsid w:val="000F003F"/>
    <w:rsid w:val="000F17E6"/>
    <w:rsid w:val="000F190B"/>
    <w:rsid w:val="000F1EED"/>
    <w:rsid w:val="000F2415"/>
    <w:rsid w:val="000F2FE7"/>
    <w:rsid w:val="000F36B7"/>
    <w:rsid w:val="000F3D21"/>
    <w:rsid w:val="000F44A1"/>
    <w:rsid w:val="000F5988"/>
    <w:rsid w:val="000F62FA"/>
    <w:rsid w:val="000F74F8"/>
    <w:rsid w:val="000F7CE8"/>
    <w:rsid w:val="000F7E45"/>
    <w:rsid w:val="00102E6D"/>
    <w:rsid w:val="0010315E"/>
    <w:rsid w:val="00103E45"/>
    <w:rsid w:val="001044D8"/>
    <w:rsid w:val="00104FF9"/>
    <w:rsid w:val="0010519D"/>
    <w:rsid w:val="001059A8"/>
    <w:rsid w:val="00105BEF"/>
    <w:rsid w:val="001065E8"/>
    <w:rsid w:val="00111326"/>
    <w:rsid w:val="001126A0"/>
    <w:rsid w:val="0011424F"/>
    <w:rsid w:val="00114511"/>
    <w:rsid w:val="00114CCA"/>
    <w:rsid w:val="00115A79"/>
    <w:rsid w:val="00116F60"/>
    <w:rsid w:val="001173EC"/>
    <w:rsid w:val="001176A5"/>
    <w:rsid w:val="00117CDD"/>
    <w:rsid w:val="00120194"/>
    <w:rsid w:val="0012297F"/>
    <w:rsid w:val="00122B25"/>
    <w:rsid w:val="00122D48"/>
    <w:rsid w:val="0012330C"/>
    <w:rsid w:val="00123C00"/>
    <w:rsid w:val="00125032"/>
    <w:rsid w:val="00125C24"/>
    <w:rsid w:val="00125D37"/>
    <w:rsid w:val="00130E44"/>
    <w:rsid w:val="00132076"/>
    <w:rsid w:val="00133D68"/>
    <w:rsid w:val="001353D3"/>
    <w:rsid w:val="001357C0"/>
    <w:rsid w:val="00135BD7"/>
    <w:rsid w:val="00135CE3"/>
    <w:rsid w:val="00137BB2"/>
    <w:rsid w:val="00137C77"/>
    <w:rsid w:val="00140559"/>
    <w:rsid w:val="00141908"/>
    <w:rsid w:val="00141D13"/>
    <w:rsid w:val="00142737"/>
    <w:rsid w:val="001428CE"/>
    <w:rsid w:val="00142E44"/>
    <w:rsid w:val="001433A1"/>
    <w:rsid w:val="001439B2"/>
    <w:rsid w:val="00143AC5"/>
    <w:rsid w:val="00143B11"/>
    <w:rsid w:val="00143E0B"/>
    <w:rsid w:val="00144528"/>
    <w:rsid w:val="00144F2D"/>
    <w:rsid w:val="0014556D"/>
    <w:rsid w:val="0015011C"/>
    <w:rsid w:val="00150354"/>
    <w:rsid w:val="00150693"/>
    <w:rsid w:val="00151311"/>
    <w:rsid w:val="00151D09"/>
    <w:rsid w:val="00151F94"/>
    <w:rsid w:val="00152755"/>
    <w:rsid w:val="00152C99"/>
    <w:rsid w:val="00153335"/>
    <w:rsid w:val="00154BB5"/>
    <w:rsid w:val="00154C78"/>
    <w:rsid w:val="00155367"/>
    <w:rsid w:val="001555F9"/>
    <w:rsid w:val="00156C74"/>
    <w:rsid w:val="0016049C"/>
    <w:rsid w:val="001609B8"/>
    <w:rsid w:val="001609BE"/>
    <w:rsid w:val="00162CB4"/>
    <w:rsid w:val="00162EE5"/>
    <w:rsid w:val="0016302F"/>
    <w:rsid w:val="001630C8"/>
    <w:rsid w:val="00163E15"/>
    <w:rsid w:val="00163FF2"/>
    <w:rsid w:val="00164670"/>
    <w:rsid w:val="001648CB"/>
    <w:rsid w:val="001655A9"/>
    <w:rsid w:val="0016670C"/>
    <w:rsid w:val="00166E56"/>
    <w:rsid w:val="0016725D"/>
    <w:rsid w:val="00167D3D"/>
    <w:rsid w:val="00167E07"/>
    <w:rsid w:val="00170C07"/>
    <w:rsid w:val="00173A8E"/>
    <w:rsid w:val="00173AD9"/>
    <w:rsid w:val="00174195"/>
    <w:rsid w:val="001776F6"/>
    <w:rsid w:val="001779A3"/>
    <w:rsid w:val="0018011B"/>
    <w:rsid w:val="001816F8"/>
    <w:rsid w:val="00182130"/>
    <w:rsid w:val="001825A7"/>
    <w:rsid w:val="001838A3"/>
    <w:rsid w:val="00185582"/>
    <w:rsid w:val="001869F2"/>
    <w:rsid w:val="001871DF"/>
    <w:rsid w:val="001918B6"/>
    <w:rsid w:val="00191F16"/>
    <w:rsid w:val="001923DF"/>
    <w:rsid w:val="00192E15"/>
    <w:rsid w:val="00193E5D"/>
    <w:rsid w:val="00193EBF"/>
    <w:rsid w:val="001947FF"/>
    <w:rsid w:val="00195554"/>
    <w:rsid w:val="00195F34"/>
    <w:rsid w:val="001960D7"/>
    <w:rsid w:val="001A0B2E"/>
    <w:rsid w:val="001A1E1C"/>
    <w:rsid w:val="001A232C"/>
    <w:rsid w:val="001A24C5"/>
    <w:rsid w:val="001A3606"/>
    <w:rsid w:val="001A65DD"/>
    <w:rsid w:val="001A6BA8"/>
    <w:rsid w:val="001A6C63"/>
    <w:rsid w:val="001A753C"/>
    <w:rsid w:val="001A7CDE"/>
    <w:rsid w:val="001B0A47"/>
    <w:rsid w:val="001B368A"/>
    <w:rsid w:val="001B37EA"/>
    <w:rsid w:val="001B3D73"/>
    <w:rsid w:val="001B4BCB"/>
    <w:rsid w:val="001B700A"/>
    <w:rsid w:val="001B7462"/>
    <w:rsid w:val="001B76FB"/>
    <w:rsid w:val="001B7A5F"/>
    <w:rsid w:val="001C044F"/>
    <w:rsid w:val="001C2194"/>
    <w:rsid w:val="001C234C"/>
    <w:rsid w:val="001C6B8A"/>
    <w:rsid w:val="001D083E"/>
    <w:rsid w:val="001D17B3"/>
    <w:rsid w:val="001D22ED"/>
    <w:rsid w:val="001D233B"/>
    <w:rsid w:val="001D3182"/>
    <w:rsid w:val="001D414B"/>
    <w:rsid w:val="001D4505"/>
    <w:rsid w:val="001D4797"/>
    <w:rsid w:val="001D492F"/>
    <w:rsid w:val="001D5801"/>
    <w:rsid w:val="001D59D0"/>
    <w:rsid w:val="001D6178"/>
    <w:rsid w:val="001D6AD7"/>
    <w:rsid w:val="001D79E8"/>
    <w:rsid w:val="001E0C2E"/>
    <w:rsid w:val="001E1969"/>
    <w:rsid w:val="001E27C7"/>
    <w:rsid w:val="001E45F8"/>
    <w:rsid w:val="001E7709"/>
    <w:rsid w:val="001F0C14"/>
    <w:rsid w:val="001F2A05"/>
    <w:rsid w:val="001F3FCE"/>
    <w:rsid w:val="001F7722"/>
    <w:rsid w:val="001F7A52"/>
    <w:rsid w:val="002002B5"/>
    <w:rsid w:val="00200792"/>
    <w:rsid w:val="002010A3"/>
    <w:rsid w:val="00201DB8"/>
    <w:rsid w:val="002038CE"/>
    <w:rsid w:val="00204942"/>
    <w:rsid w:val="00204B85"/>
    <w:rsid w:val="00204D91"/>
    <w:rsid w:val="00205E62"/>
    <w:rsid w:val="00206B39"/>
    <w:rsid w:val="00206C3B"/>
    <w:rsid w:val="00207E63"/>
    <w:rsid w:val="00210001"/>
    <w:rsid w:val="002118C8"/>
    <w:rsid w:val="00211F81"/>
    <w:rsid w:val="002128BC"/>
    <w:rsid w:val="00213256"/>
    <w:rsid w:val="0021352F"/>
    <w:rsid w:val="00214B97"/>
    <w:rsid w:val="00214DE9"/>
    <w:rsid w:val="00215828"/>
    <w:rsid w:val="0021646A"/>
    <w:rsid w:val="002170A7"/>
    <w:rsid w:val="00217355"/>
    <w:rsid w:val="00217E23"/>
    <w:rsid w:val="00220F27"/>
    <w:rsid w:val="00221E2E"/>
    <w:rsid w:val="002226B2"/>
    <w:rsid w:val="0022438E"/>
    <w:rsid w:val="00224C2D"/>
    <w:rsid w:val="0022527A"/>
    <w:rsid w:val="00225885"/>
    <w:rsid w:val="00227939"/>
    <w:rsid w:val="00227A97"/>
    <w:rsid w:val="00227EB9"/>
    <w:rsid w:val="002304B9"/>
    <w:rsid w:val="002316A1"/>
    <w:rsid w:val="00232694"/>
    <w:rsid w:val="00233A1F"/>
    <w:rsid w:val="00233B00"/>
    <w:rsid w:val="00234033"/>
    <w:rsid w:val="00234D1D"/>
    <w:rsid w:val="00234E89"/>
    <w:rsid w:val="00236B73"/>
    <w:rsid w:val="0023786D"/>
    <w:rsid w:val="00237B6C"/>
    <w:rsid w:val="00237E6C"/>
    <w:rsid w:val="00242BD9"/>
    <w:rsid w:val="00242D98"/>
    <w:rsid w:val="00245589"/>
    <w:rsid w:val="00245DD9"/>
    <w:rsid w:val="00246128"/>
    <w:rsid w:val="00246228"/>
    <w:rsid w:val="00247099"/>
    <w:rsid w:val="002473BC"/>
    <w:rsid w:val="0025006E"/>
    <w:rsid w:val="002504DD"/>
    <w:rsid w:val="0025074A"/>
    <w:rsid w:val="002541D8"/>
    <w:rsid w:val="0025462D"/>
    <w:rsid w:val="00254C6E"/>
    <w:rsid w:val="00254D07"/>
    <w:rsid w:val="00254E57"/>
    <w:rsid w:val="002550B4"/>
    <w:rsid w:val="00255F16"/>
    <w:rsid w:val="00257D02"/>
    <w:rsid w:val="002602C5"/>
    <w:rsid w:val="002606D5"/>
    <w:rsid w:val="00260FB7"/>
    <w:rsid w:val="002615C8"/>
    <w:rsid w:val="00261B76"/>
    <w:rsid w:val="00262B1A"/>
    <w:rsid w:val="00265F24"/>
    <w:rsid w:val="00266EAB"/>
    <w:rsid w:val="00266F1C"/>
    <w:rsid w:val="00267ADC"/>
    <w:rsid w:val="00267C9C"/>
    <w:rsid w:val="002710AD"/>
    <w:rsid w:val="002722F9"/>
    <w:rsid w:val="00272323"/>
    <w:rsid w:val="002733B4"/>
    <w:rsid w:val="002734A3"/>
    <w:rsid w:val="002743E0"/>
    <w:rsid w:val="0027671F"/>
    <w:rsid w:val="00276C9E"/>
    <w:rsid w:val="002774B1"/>
    <w:rsid w:val="00277A67"/>
    <w:rsid w:val="00277BD0"/>
    <w:rsid w:val="00280330"/>
    <w:rsid w:val="00280D13"/>
    <w:rsid w:val="00281610"/>
    <w:rsid w:val="002820D8"/>
    <w:rsid w:val="002825AC"/>
    <w:rsid w:val="0028386C"/>
    <w:rsid w:val="00283B5F"/>
    <w:rsid w:val="00283C97"/>
    <w:rsid w:val="00283CA8"/>
    <w:rsid w:val="00285419"/>
    <w:rsid w:val="00285A67"/>
    <w:rsid w:val="00285AA8"/>
    <w:rsid w:val="002868EC"/>
    <w:rsid w:val="0029044C"/>
    <w:rsid w:val="00290886"/>
    <w:rsid w:val="00291462"/>
    <w:rsid w:val="00292085"/>
    <w:rsid w:val="00292097"/>
    <w:rsid w:val="002949B8"/>
    <w:rsid w:val="00294F8A"/>
    <w:rsid w:val="00295429"/>
    <w:rsid w:val="00296488"/>
    <w:rsid w:val="00297661"/>
    <w:rsid w:val="002A093F"/>
    <w:rsid w:val="002A0D38"/>
    <w:rsid w:val="002A47B6"/>
    <w:rsid w:val="002A4B2A"/>
    <w:rsid w:val="002A562A"/>
    <w:rsid w:val="002A652E"/>
    <w:rsid w:val="002A7717"/>
    <w:rsid w:val="002B0A17"/>
    <w:rsid w:val="002B1358"/>
    <w:rsid w:val="002B1798"/>
    <w:rsid w:val="002B1856"/>
    <w:rsid w:val="002B2A38"/>
    <w:rsid w:val="002B3786"/>
    <w:rsid w:val="002B3AE9"/>
    <w:rsid w:val="002B3BED"/>
    <w:rsid w:val="002B3F83"/>
    <w:rsid w:val="002B5A3F"/>
    <w:rsid w:val="002B6008"/>
    <w:rsid w:val="002B638A"/>
    <w:rsid w:val="002C0496"/>
    <w:rsid w:val="002C06A8"/>
    <w:rsid w:val="002C22AF"/>
    <w:rsid w:val="002C52BD"/>
    <w:rsid w:val="002C52E5"/>
    <w:rsid w:val="002C59D8"/>
    <w:rsid w:val="002C6097"/>
    <w:rsid w:val="002C78C8"/>
    <w:rsid w:val="002C7C78"/>
    <w:rsid w:val="002D0619"/>
    <w:rsid w:val="002D07DB"/>
    <w:rsid w:val="002D1B78"/>
    <w:rsid w:val="002D240E"/>
    <w:rsid w:val="002D2AF2"/>
    <w:rsid w:val="002D2E47"/>
    <w:rsid w:val="002D4AED"/>
    <w:rsid w:val="002D56DF"/>
    <w:rsid w:val="002D62AD"/>
    <w:rsid w:val="002D6572"/>
    <w:rsid w:val="002D6797"/>
    <w:rsid w:val="002D733A"/>
    <w:rsid w:val="002D76E1"/>
    <w:rsid w:val="002E04CC"/>
    <w:rsid w:val="002E0896"/>
    <w:rsid w:val="002E107E"/>
    <w:rsid w:val="002E2002"/>
    <w:rsid w:val="002E21B2"/>
    <w:rsid w:val="002E24F6"/>
    <w:rsid w:val="002E3139"/>
    <w:rsid w:val="002E34C9"/>
    <w:rsid w:val="002E47E0"/>
    <w:rsid w:val="002E6E95"/>
    <w:rsid w:val="002E71E7"/>
    <w:rsid w:val="002E76AF"/>
    <w:rsid w:val="002F0B62"/>
    <w:rsid w:val="002F1DA2"/>
    <w:rsid w:val="002F2CA5"/>
    <w:rsid w:val="002F2E3C"/>
    <w:rsid w:val="002F33AF"/>
    <w:rsid w:val="002F4153"/>
    <w:rsid w:val="002F4810"/>
    <w:rsid w:val="002F4906"/>
    <w:rsid w:val="002F5B25"/>
    <w:rsid w:val="002F5EFD"/>
    <w:rsid w:val="002F648D"/>
    <w:rsid w:val="002F6632"/>
    <w:rsid w:val="002F7310"/>
    <w:rsid w:val="002F76F0"/>
    <w:rsid w:val="00300D7B"/>
    <w:rsid w:val="0030130F"/>
    <w:rsid w:val="00304B8E"/>
    <w:rsid w:val="00305816"/>
    <w:rsid w:val="003060B3"/>
    <w:rsid w:val="00306830"/>
    <w:rsid w:val="003075C9"/>
    <w:rsid w:val="00310A3E"/>
    <w:rsid w:val="00310A89"/>
    <w:rsid w:val="00310C88"/>
    <w:rsid w:val="00311071"/>
    <w:rsid w:val="00311D40"/>
    <w:rsid w:val="00313700"/>
    <w:rsid w:val="0031441B"/>
    <w:rsid w:val="00314ED5"/>
    <w:rsid w:val="003166FE"/>
    <w:rsid w:val="003168E3"/>
    <w:rsid w:val="0031719D"/>
    <w:rsid w:val="003206A0"/>
    <w:rsid w:val="00320D8F"/>
    <w:rsid w:val="0032113C"/>
    <w:rsid w:val="00321CCD"/>
    <w:rsid w:val="00322A83"/>
    <w:rsid w:val="00323638"/>
    <w:rsid w:val="0032561A"/>
    <w:rsid w:val="00325B32"/>
    <w:rsid w:val="003271E5"/>
    <w:rsid w:val="00327F7E"/>
    <w:rsid w:val="00331AC0"/>
    <w:rsid w:val="00332B76"/>
    <w:rsid w:val="0033320D"/>
    <w:rsid w:val="00333ADF"/>
    <w:rsid w:val="00333E04"/>
    <w:rsid w:val="00333EEB"/>
    <w:rsid w:val="0033402A"/>
    <w:rsid w:val="00334B01"/>
    <w:rsid w:val="00335210"/>
    <w:rsid w:val="003354EC"/>
    <w:rsid w:val="00335725"/>
    <w:rsid w:val="0033775D"/>
    <w:rsid w:val="003401B4"/>
    <w:rsid w:val="00340769"/>
    <w:rsid w:val="00340B98"/>
    <w:rsid w:val="00340C15"/>
    <w:rsid w:val="00341213"/>
    <w:rsid w:val="0034130C"/>
    <w:rsid w:val="00341A83"/>
    <w:rsid w:val="003423CF"/>
    <w:rsid w:val="003438AA"/>
    <w:rsid w:val="00343CF0"/>
    <w:rsid w:val="003452FD"/>
    <w:rsid w:val="003457A8"/>
    <w:rsid w:val="00346BA2"/>
    <w:rsid w:val="003470DD"/>
    <w:rsid w:val="00350087"/>
    <w:rsid w:val="003504E1"/>
    <w:rsid w:val="00350AC2"/>
    <w:rsid w:val="0035100C"/>
    <w:rsid w:val="00352D11"/>
    <w:rsid w:val="00352E71"/>
    <w:rsid w:val="0035325D"/>
    <w:rsid w:val="00353716"/>
    <w:rsid w:val="00353C5F"/>
    <w:rsid w:val="00353EC9"/>
    <w:rsid w:val="00353FCB"/>
    <w:rsid w:val="003547ED"/>
    <w:rsid w:val="003550A1"/>
    <w:rsid w:val="00355732"/>
    <w:rsid w:val="0035726F"/>
    <w:rsid w:val="003573DE"/>
    <w:rsid w:val="0036199C"/>
    <w:rsid w:val="00361D5C"/>
    <w:rsid w:val="00361F02"/>
    <w:rsid w:val="00361FC0"/>
    <w:rsid w:val="00365974"/>
    <w:rsid w:val="00366441"/>
    <w:rsid w:val="00366F29"/>
    <w:rsid w:val="003673AD"/>
    <w:rsid w:val="003703B5"/>
    <w:rsid w:val="0037156F"/>
    <w:rsid w:val="003715E0"/>
    <w:rsid w:val="003722BB"/>
    <w:rsid w:val="00372830"/>
    <w:rsid w:val="00377497"/>
    <w:rsid w:val="00381F2B"/>
    <w:rsid w:val="003832A4"/>
    <w:rsid w:val="00385339"/>
    <w:rsid w:val="0038639D"/>
    <w:rsid w:val="00390060"/>
    <w:rsid w:val="003902EA"/>
    <w:rsid w:val="00390F4B"/>
    <w:rsid w:val="00391BC4"/>
    <w:rsid w:val="00391CCF"/>
    <w:rsid w:val="00392187"/>
    <w:rsid w:val="003921D4"/>
    <w:rsid w:val="00392E40"/>
    <w:rsid w:val="003933B6"/>
    <w:rsid w:val="00393CAE"/>
    <w:rsid w:val="00393EF5"/>
    <w:rsid w:val="00394CF1"/>
    <w:rsid w:val="00394DAD"/>
    <w:rsid w:val="00394F9F"/>
    <w:rsid w:val="003954F0"/>
    <w:rsid w:val="00395600"/>
    <w:rsid w:val="003956B3"/>
    <w:rsid w:val="00395B68"/>
    <w:rsid w:val="00396161"/>
    <w:rsid w:val="003963FA"/>
    <w:rsid w:val="003971C0"/>
    <w:rsid w:val="00397944"/>
    <w:rsid w:val="003A0587"/>
    <w:rsid w:val="003A0EC4"/>
    <w:rsid w:val="003A0F85"/>
    <w:rsid w:val="003A2627"/>
    <w:rsid w:val="003A39F7"/>
    <w:rsid w:val="003A46C0"/>
    <w:rsid w:val="003A4AE3"/>
    <w:rsid w:val="003A4AEF"/>
    <w:rsid w:val="003A4C3C"/>
    <w:rsid w:val="003A53D2"/>
    <w:rsid w:val="003A54F7"/>
    <w:rsid w:val="003A6090"/>
    <w:rsid w:val="003B0184"/>
    <w:rsid w:val="003B093D"/>
    <w:rsid w:val="003B2977"/>
    <w:rsid w:val="003B3292"/>
    <w:rsid w:val="003B4B16"/>
    <w:rsid w:val="003C182D"/>
    <w:rsid w:val="003C1C48"/>
    <w:rsid w:val="003C2DFC"/>
    <w:rsid w:val="003C3BE4"/>
    <w:rsid w:val="003C3DB8"/>
    <w:rsid w:val="003C3E82"/>
    <w:rsid w:val="003C4BB8"/>
    <w:rsid w:val="003C64D3"/>
    <w:rsid w:val="003C77CD"/>
    <w:rsid w:val="003C7AB2"/>
    <w:rsid w:val="003C7AD4"/>
    <w:rsid w:val="003D0009"/>
    <w:rsid w:val="003D0035"/>
    <w:rsid w:val="003D14EA"/>
    <w:rsid w:val="003D23A2"/>
    <w:rsid w:val="003D2F0A"/>
    <w:rsid w:val="003D3041"/>
    <w:rsid w:val="003D3266"/>
    <w:rsid w:val="003D37A7"/>
    <w:rsid w:val="003D3B35"/>
    <w:rsid w:val="003D440B"/>
    <w:rsid w:val="003D649D"/>
    <w:rsid w:val="003D69B4"/>
    <w:rsid w:val="003D73DA"/>
    <w:rsid w:val="003E0962"/>
    <w:rsid w:val="003E147E"/>
    <w:rsid w:val="003E192D"/>
    <w:rsid w:val="003E3D37"/>
    <w:rsid w:val="003E425B"/>
    <w:rsid w:val="003E7934"/>
    <w:rsid w:val="003F01E9"/>
    <w:rsid w:val="003F1A3C"/>
    <w:rsid w:val="003F2DBE"/>
    <w:rsid w:val="003F54EB"/>
    <w:rsid w:val="003F5CB6"/>
    <w:rsid w:val="003F69EA"/>
    <w:rsid w:val="00401778"/>
    <w:rsid w:val="00401B78"/>
    <w:rsid w:val="00403A08"/>
    <w:rsid w:val="00404D5B"/>
    <w:rsid w:val="00406C52"/>
    <w:rsid w:val="004072E1"/>
    <w:rsid w:val="0041015F"/>
    <w:rsid w:val="004102D6"/>
    <w:rsid w:val="00410A4E"/>
    <w:rsid w:val="00411591"/>
    <w:rsid w:val="00411658"/>
    <w:rsid w:val="0041289F"/>
    <w:rsid w:val="00415099"/>
    <w:rsid w:val="004152B9"/>
    <w:rsid w:val="0041666C"/>
    <w:rsid w:val="00417244"/>
    <w:rsid w:val="00420762"/>
    <w:rsid w:val="00421E25"/>
    <w:rsid w:val="00422178"/>
    <w:rsid w:val="00422ACF"/>
    <w:rsid w:val="004253AE"/>
    <w:rsid w:val="00425C8E"/>
    <w:rsid w:val="00425CE3"/>
    <w:rsid w:val="00425CF8"/>
    <w:rsid w:val="00425D6E"/>
    <w:rsid w:val="00426639"/>
    <w:rsid w:val="004301AA"/>
    <w:rsid w:val="0043020A"/>
    <w:rsid w:val="004314BA"/>
    <w:rsid w:val="004314F5"/>
    <w:rsid w:val="0043275A"/>
    <w:rsid w:val="00432A1D"/>
    <w:rsid w:val="0043528E"/>
    <w:rsid w:val="00436D20"/>
    <w:rsid w:val="00436F90"/>
    <w:rsid w:val="00437144"/>
    <w:rsid w:val="0044562C"/>
    <w:rsid w:val="0044668D"/>
    <w:rsid w:val="004472EA"/>
    <w:rsid w:val="0045020D"/>
    <w:rsid w:val="0045033F"/>
    <w:rsid w:val="004505F2"/>
    <w:rsid w:val="00451227"/>
    <w:rsid w:val="00452A47"/>
    <w:rsid w:val="00453605"/>
    <w:rsid w:val="00453CB4"/>
    <w:rsid w:val="004551EC"/>
    <w:rsid w:val="004557AF"/>
    <w:rsid w:val="004563C1"/>
    <w:rsid w:val="00463218"/>
    <w:rsid w:val="004637B6"/>
    <w:rsid w:val="00463F02"/>
    <w:rsid w:val="00464A30"/>
    <w:rsid w:val="00464FFB"/>
    <w:rsid w:val="00465253"/>
    <w:rsid w:val="004658E8"/>
    <w:rsid w:val="00467BF5"/>
    <w:rsid w:val="0047119F"/>
    <w:rsid w:val="00471942"/>
    <w:rsid w:val="00472EC6"/>
    <w:rsid w:val="00473000"/>
    <w:rsid w:val="004736BE"/>
    <w:rsid w:val="0047556E"/>
    <w:rsid w:val="004761B5"/>
    <w:rsid w:val="00480551"/>
    <w:rsid w:val="004821AB"/>
    <w:rsid w:val="00482521"/>
    <w:rsid w:val="00483F96"/>
    <w:rsid w:val="00485495"/>
    <w:rsid w:val="00485894"/>
    <w:rsid w:val="0048656E"/>
    <w:rsid w:val="00486912"/>
    <w:rsid w:val="00490C1B"/>
    <w:rsid w:val="00491BDC"/>
    <w:rsid w:val="00491FDC"/>
    <w:rsid w:val="00493F44"/>
    <w:rsid w:val="00496A03"/>
    <w:rsid w:val="004A05C9"/>
    <w:rsid w:val="004A10F1"/>
    <w:rsid w:val="004A2504"/>
    <w:rsid w:val="004A3121"/>
    <w:rsid w:val="004A425B"/>
    <w:rsid w:val="004A4340"/>
    <w:rsid w:val="004A58B2"/>
    <w:rsid w:val="004A7D40"/>
    <w:rsid w:val="004B0A7D"/>
    <w:rsid w:val="004B0C74"/>
    <w:rsid w:val="004B1750"/>
    <w:rsid w:val="004B1D6A"/>
    <w:rsid w:val="004B1FEC"/>
    <w:rsid w:val="004B2A50"/>
    <w:rsid w:val="004B38BE"/>
    <w:rsid w:val="004B56FF"/>
    <w:rsid w:val="004B6557"/>
    <w:rsid w:val="004B7C17"/>
    <w:rsid w:val="004B7C82"/>
    <w:rsid w:val="004C041A"/>
    <w:rsid w:val="004C121E"/>
    <w:rsid w:val="004C153D"/>
    <w:rsid w:val="004C263D"/>
    <w:rsid w:val="004C2E3F"/>
    <w:rsid w:val="004C45E8"/>
    <w:rsid w:val="004C6E59"/>
    <w:rsid w:val="004C753D"/>
    <w:rsid w:val="004C7832"/>
    <w:rsid w:val="004D02B4"/>
    <w:rsid w:val="004D0E69"/>
    <w:rsid w:val="004D1482"/>
    <w:rsid w:val="004D2003"/>
    <w:rsid w:val="004D4280"/>
    <w:rsid w:val="004D4B52"/>
    <w:rsid w:val="004D4F17"/>
    <w:rsid w:val="004D6410"/>
    <w:rsid w:val="004D64DB"/>
    <w:rsid w:val="004D69B3"/>
    <w:rsid w:val="004D74A9"/>
    <w:rsid w:val="004E0369"/>
    <w:rsid w:val="004E1008"/>
    <w:rsid w:val="004E2755"/>
    <w:rsid w:val="004E29EF"/>
    <w:rsid w:val="004E2F15"/>
    <w:rsid w:val="004E4262"/>
    <w:rsid w:val="004E4846"/>
    <w:rsid w:val="004E49EA"/>
    <w:rsid w:val="004E4FDE"/>
    <w:rsid w:val="004E5B73"/>
    <w:rsid w:val="004E6062"/>
    <w:rsid w:val="004E6787"/>
    <w:rsid w:val="004F073E"/>
    <w:rsid w:val="004F2884"/>
    <w:rsid w:val="004F2925"/>
    <w:rsid w:val="004F3238"/>
    <w:rsid w:val="004F4EF9"/>
    <w:rsid w:val="00500AE3"/>
    <w:rsid w:val="00501673"/>
    <w:rsid w:val="00501A63"/>
    <w:rsid w:val="00505085"/>
    <w:rsid w:val="00505359"/>
    <w:rsid w:val="005057A0"/>
    <w:rsid w:val="00506783"/>
    <w:rsid w:val="00506B11"/>
    <w:rsid w:val="00506C6C"/>
    <w:rsid w:val="00507513"/>
    <w:rsid w:val="0050798A"/>
    <w:rsid w:val="00510809"/>
    <w:rsid w:val="005112DF"/>
    <w:rsid w:val="00511DB0"/>
    <w:rsid w:val="0051398D"/>
    <w:rsid w:val="00514388"/>
    <w:rsid w:val="00514BEB"/>
    <w:rsid w:val="00515616"/>
    <w:rsid w:val="00516332"/>
    <w:rsid w:val="005167CA"/>
    <w:rsid w:val="00516F13"/>
    <w:rsid w:val="00520F6D"/>
    <w:rsid w:val="00521138"/>
    <w:rsid w:val="00521935"/>
    <w:rsid w:val="00522CB2"/>
    <w:rsid w:val="00522F8A"/>
    <w:rsid w:val="00523CDB"/>
    <w:rsid w:val="00524FCA"/>
    <w:rsid w:val="005261A3"/>
    <w:rsid w:val="005262C1"/>
    <w:rsid w:val="00526B8E"/>
    <w:rsid w:val="00526DAB"/>
    <w:rsid w:val="005278E6"/>
    <w:rsid w:val="00527DFF"/>
    <w:rsid w:val="005301DB"/>
    <w:rsid w:val="00531174"/>
    <w:rsid w:val="00533862"/>
    <w:rsid w:val="005339C0"/>
    <w:rsid w:val="0053401F"/>
    <w:rsid w:val="00535E31"/>
    <w:rsid w:val="0053646F"/>
    <w:rsid w:val="00537325"/>
    <w:rsid w:val="00540263"/>
    <w:rsid w:val="00540965"/>
    <w:rsid w:val="00540DB3"/>
    <w:rsid w:val="00541E20"/>
    <w:rsid w:val="00542164"/>
    <w:rsid w:val="005421E1"/>
    <w:rsid w:val="00543E1E"/>
    <w:rsid w:val="00544DE0"/>
    <w:rsid w:val="005453A2"/>
    <w:rsid w:val="00547FAB"/>
    <w:rsid w:val="00551863"/>
    <w:rsid w:val="00551A97"/>
    <w:rsid w:val="00552C3F"/>
    <w:rsid w:val="00553C79"/>
    <w:rsid w:val="00553CF7"/>
    <w:rsid w:val="00555DCD"/>
    <w:rsid w:val="00556867"/>
    <w:rsid w:val="005573E3"/>
    <w:rsid w:val="00561215"/>
    <w:rsid w:val="00563D79"/>
    <w:rsid w:val="00565286"/>
    <w:rsid w:val="00566070"/>
    <w:rsid w:val="005677AF"/>
    <w:rsid w:val="005705F1"/>
    <w:rsid w:val="00570BB6"/>
    <w:rsid w:val="00571A60"/>
    <w:rsid w:val="00571B31"/>
    <w:rsid w:val="00571D49"/>
    <w:rsid w:val="00571EAF"/>
    <w:rsid w:val="00572CBC"/>
    <w:rsid w:val="005742FC"/>
    <w:rsid w:val="005754C3"/>
    <w:rsid w:val="00575D99"/>
    <w:rsid w:val="00576244"/>
    <w:rsid w:val="00577784"/>
    <w:rsid w:val="005802B7"/>
    <w:rsid w:val="0058136B"/>
    <w:rsid w:val="00582147"/>
    <w:rsid w:val="00582649"/>
    <w:rsid w:val="00584272"/>
    <w:rsid w:val="0058576A"/>
    <w:rsid w:val="005857E2"/>
    <w:rsid w:val="00586C94"/>
    <w:rsid w:val="005903D5"/>
    <w:rsid w:val="00591803"/>
    <w:rsid w:val="005920A5"/>
    <w:rsid w:val="005949CB"/>
    <w:rsid w:val="005969E5"/>
    <w:rsid w:val="00597725"/>
    <w:rsid w:val="0059798C"/>
    <w:rsid w:val="005A1199"/>
    <w:rsid w:val="005A16CB"/>
    <w:rsid w:val="005A25C1"/>
    <w:rsid w:val="005A2BE1"/>
    <w:rsid w:val="005A7430"/>
    <w:rsid w:val="005A7EB3"/>
    <w:rsid w:val="005B1330"/>
    <w:rsid w:val="005B17EF"/>
    <w:rsid w:val="005B227A"/>
    <w:rsid w:val="005B2794"/>
    <w:rsid w:val="005B3748"/>
    <w:rsid w:val="005B3A80"/>
    <w:rsid w:val="005B6245"/>
    <w:rsid w:val="005B6320"/>
    <w:rsid w:val="005C11B3"/>
    <w:rsid w:val="005C1D64"/>
    <w:rsid w:val="005C285F"/>
    <w:rsid w:val="005C4199"/>
    <w:rsid w:val="005C53A2"/>
    <w:rsid w:val="005C59B5"/>
    <w:rsid w:val="005C79B9"/>
    <w:rsid w:val="005D0192"/>
    <w:rsid w:val="005D121B"/>
    <w:rsid w:val="005D1876"/>
    <w:rsid w:val="005D192B"/>
    <w:rsid w:val="005D3568"/>
    <w:rsid w:val="005D39BB"/>
    <w:rsid w:val="005D3F74"/>
    <w:rsid w:val="005D4F5C"/>
    <w:rsid w:val="005D6877"/>
    <w:rsid w:val="005D75C7"/>
    <w:rsid w:val="005D7B62"/>
    <w:rsid w:val="005D7F97"/>
    <w:rsid w:val="005D7FF4"/>
    <w:rsid w:val="005E08AF"/>
    <w:rsid w:val="005E08CE"/>
    <w:rsid w:val="005E0C91"/>
    <w:rsid w:val="005E1EC5"/>
    <w:rsid w:val="005E201B"/>
    <w:rsid w:val="005E3335"/>
    <w:rsid w:val="005E35FA"/>
    <w:rsid w:val="005E3619"/>
    <w:rsid w:val="005E37B6"/>
    <w:rsid w:val="005E3FC5"/>
    <w:rsid w:val="005E60C6"/>
    <w:rsid w:val="005E6AAA"/>
    <w:rsid w:val="005F1923"/>
    <w:rsid w:val="005F1D6C"/>
    <w:rsid w:val="005F2DEB"/>
    <w:rsid w:val="005F3883"/>
    <w:rsid w:val="005F3D28"/>
    <w:rsid w:val="005F5603"/>
    <w:rsid w:val="005F5B4C"/>
    <w:rsid w:val="005F6309"/>
    <w:rsid w:val="005F6A30"/>
    <w:rsid w:val="005F6E7B"/>
    <w:rsid w:val="005F7087"/>
    <w:rsid w:val="005F7366"/>
    <w:rsid w:val="005F7565"/>
    <w:rsid w:val="005F7A68"/>
    <w:rsid w:val="00600B7D"/>
    <w:rsid w:val="00601735"/>
    <w:rsid w:val="006026D4"/>
    <w:rsid w:val="0060316A"/>
    <w:rsid w:val="00603F20"/>
    <w:rsid w:val="00604AD7"/>
    <w:rsid w:val="0060539C"/>
    <w:rsid w:val="00605D37"/>
    <w:rsid w:val="0060607C"/>
    <w:rsid w:val="00606241"/>
    <w:rsid w:val="00606F01"/>
    <w:rsid w:val="00610497"/>
    <w:rsid w:val="00610CC8"/>
    <w:rsid w:val="00611690"/>
    <w:rsid w:val="00611A44"/>
    <w:rsid w:val="00611CA8"/>
    <w:rsid w:val="006142FE"/>
    <w:rsid w:val="006146D6"/>
    <w:rsid w:val="006148DE"/>
    <w:rsid w:val="006151EA"/>
    <w:rsid w:val="0061688E"/>
    <w:rsid w:val="00620A5D"/>
    <w:rsid w:val="00620C30"/>
    <w:rsid w:val="00620CBE"/>
    <w:rsid w:val="00621B59"/>
    <w:rsid w:val="00621FD3"/>
    <w:rsid w:val="006249BF"/>
    <w:rsid w:val="006253B8"/>
    <w:rsid w:val="00625671"/>
    <w:rsid w:val="006257F2"/>
    <w:rsid w:val="006257F8"/>
    <w:rsid w:val="00625895"/>
    <w:rsid w:val="00626D04"/>
    <w:rsid w:val="006275EE"/>
    <w:rsid w:val="00631197"/>
    <w:rsid w:val="006311D0"/>
    <w:rsid w:val="00631A97"/>
    <w:rsid w:val="00632B03"/>
    <w:rsid w:val="00635226"/>
    <w:rsid w:val="00636277"/>
    <w:rsid w:val="00636633"/>
    <w:rsid w:val="006371C5"/>
    <w:rsid w:val="0063741B"/>
    <w:rsid w:val="00637871"/>
    <w:rsid w:val="00640F05"/>
    <w:rsid w:val="00642A01"/>
    <w:rsid w:val="00642ED6"/>
    <w:rsid w:val="00643454"/>
    <w:rsid w:val="0064448A"/>
    <w:rsid w:val="0064489B"/>
    <w:rsid w:val="00645B77"/>
    <w:rsid w:val="006462B2"/>
    <w:rsid w:val="006470E5"/>
    <w:rsid w:val="00647191"/>
    <w:rsid w:val="00647675"/>
    <w:rsid w:val="00647AE2"/>
    <w:rsid w:val="00650050"/>
    <w:rsid w:val="0065444A"/>
    <w:rsid w:val="00655208"/>
    <w:rsid w:val="0065701C"/>
    <w:rsid w:val="006570AE"/>
    <w:rsid w:val="00657836"/>
    <w:rsid w:val="00660600"/>
    <w:rsid w:val="00660658"/>
    <w:rsid w:val="006613BA"/>
    <w:rsid w:val="00663176"/>
    <w:rsid w:val="006643C6"/>
    <w:rsid w:val="00666361"/>
    <w:rsid w:val="00666714"/>
    <w:rsid w:val="0066710D"/>
    <w:rsid w:val="00667959"/>
    <w:rsid w:val="00667B9F"/>
    <w:rsid w:val="00670B47"/>
    <w:rsid w:val="00670F2A"/>
    <w:rsid w:val="0067417A"/>
    <w:rsid w:val="00674736"/>
    <w:rsid w:val="00675FA5"/>
    <w:rsid w:val="006765B7"/>
    <w:rsid w:val="006773F1"/>
    <w:rsid w:val="006776BE"/>
    <w:rsid w:val="006805EF"/>
    <w:rsid w:val="00680AC7"/>
    <w:rsid w:val="00680B8D"/>
    <w:rsid w:val="006833D4"/>
    <w:rsid w:val="0068443D"/>
    <w:rsid w:val="00684FD6"/>
    <w:rsid w:val="00685560"/>
    <w:rsid w:val="006860D2"/>
    <w:rsid w:val="006861C2"/>
    <w:rsid w:val="0068775F"/>
    <w:rsid w:val="00691477"/>
    <w:rsid w:val="006917AB"/>
    <w:rsid w:val="006920A2"/>
    <w:rsid w:val="0069228D"/>
    <w:rsid w:val="00694759"/>
    <w:rsid w:val="006954B7"/>
    <w:rsid w:val="00696F7E"/>
    <w:rsid w:val="006979E9"/>
    <w:rsid w:val="006A0120"/>
    <w:rsid w:val="006A0177"/>
    <w:rsid w:val="006A0BF8"/>
    <w:rsid w:val="006A0D09"/>
    <w:rsid w:val="006A10E9"/>
    <w:rsid w:val="006A11E5"/>
    <w:rsid w:val="006A1FFF"/>
    <w:rsid w:val="006A236F"/>
    <w:rsid w:val="006A3A0D"/>
    <w:rsid w:val="006A3B3D"/>
    <w:rsid w:val="006A3C98"/>
    <w:rsid w:val="006A5C9D"/>
    <w:rsid w:val="006A6039"/>
    <w:rsid w:val="006A6E71"/>
    <w:rsid w:val="006A6FEE"/>
    <w:rsid w:val="006B0875"/>
    <w:rsid w:val="006B0EC8"/>
    <w:rsid w:val="006B3A4D"/>
    <w:rsid w:val="006B4C26"/>
    <w:rsid w:val="006B575F"/>
    <w:rsid w:val="006B5F30"/>
    <w:rsid w:val="006B6160"/>
    <w:rsid w:val="006B6433"/>
    <w:rsid w:val="006B6457"/>
    <w:rsid w:val="006B701C"/>
    <w:rsid w:val="006B7044"/>
    <w:rsid w:val="006B7249"/>
    <w:rsid w:val="006B78BB"/>
    <w:rsid w:val="006C19F5"/>
    <w:rsid w:val="006C1A2F"/>
    <w:rsid w:val="006C1E00"/>
    <w:rsid w:val="006C2A43"/>
    <w:rsid w:val="006C2BFF"/>
    <w:rsid w:val="006C4535"/>
    <w:rsid w:val="006C682E"/>
    <w:rsid w:val="006D18AE"/>
    <w:rsid w:val="006D24CF"/>
    <w:rsid w:val="006D3597"/>
    <w:rsid w:val="006D3872"/>
    <w:rsid w:val="006D49CE"/>
    <w:rsid w:val="006D578E"/>
    <w:rsid w:val="006D7A83"/>
    <w:rsid w:val="006D7B2C"/>
    <w:rsid w:val="006E2545"/>
    <w:rsid w:val="006E2715"/>
    <w:rsid w:val="006E3119"/>
    <w:rsid w:val="006E3A1E"/>
    <w:rsid w:val="006E4EBD"/>
    <w:rsid w:val="006E5C93"/>
    <w:rsid w:val="006E622C"/>
    <w:rsid w:val="006E65BD"/>
    <w:rsid w:val="006F00FC"/>
    <w:rsid w:val="006F07E9"/>
    <w:rsid w:val="006F171F"/>
    <w:rsid w:val="006F19B8"/>
    <w:rsid w:val="006F2179"/>
    <w:rsid w:val="006F2C5D"/>
    <w:rsid w:val="006F6251"/>
    <w:rsid w:val="006F67BD"/>
    <w:rsid w:val="00700F2D"/>
    <w:rsid w:val="0070205E"/>
    <w:rsid w:val="007032A1"/>
    <w:rsid w:val="007058A3"/>
    <w:rsid w:val="00705BFF"/>
    <w:rsid w:val="00707261"/>
    <w:rsid w:val="00710087"/>
    <w:rsid w:val="00711CD8"/>
    <w:rsid w:val="00713FDA"/>
    <w:rsid w:val="00714577"/>
    <w:rsid w:val="00714ACB"/>
    <w:rsid w:val="00715410"/>
    <w:rsid w:val="0071587B"/>
    <w:rsid w:val="0072086E"/>
    <w:rsid w:val="007214C4"/>
    <w:rsid w:val="00721C1C"/>
    <w:rsid w:val="00721D0C"/>
    <w:rsid w:val="00721E10"/>
    <w:rsid w:val="00722D78"/>
    <w:rsid w:val="00723361"/>
    <w:rsid w:val="00724465"/>
    <w:rsid w:val="007245EE"/>
    <w:rsid w:val="00725D23"/>
    <w:rsid w:val="007267D4"/>
    <w:rsid w:val="00726836"/>
    <w:rsid w:val="00726D01"/>
    <w:rsid w:val="00730219"/>
    <w:rsid w:val="0073043D"/>
    <w:rsid w:val="0073298F"/>
    <w:rsid w:val="00734DED"/>
    <w:rsid w:val="00734E95"/>
    <w:rsid w:val="00735A2A"/>
    <w:rsid w:val="007369B2"/>
    <w:rsid w:val="0073735F"/>
    <w:rsid w:val="0074088B"/>
    <w:rsid w:val="00743A76"/>
    <w:rsid w:val="00743EEA"/>
    <w:rsid w:val="00746AA9"/>
    <w:rsid w:val="0074705A"/>
    <w:rsid w:val="007471A7"/>
    <w:rsid w:val="00750758"/>
    <w:rsid w:val="00750C4A"/>
    <w:rsid w:val="00751A59"/>
    <w:rsid w:val="0075209D"/>
    <w:rsid w:val="00752622"/>
    <w:rsid w:val="00752B4C"/>
    <w:rsid w:val="00753EB6"/>
    <w:rsid w:val="00754EA6"/>
    <w:rsid w:val="00755C15"/>
    <w:rsid w:val="00756FF1"/>
    <w:rsid w:val="00757016"/>
    <w:rsid w:val="00757164"/>
    <w:rsid w:val="00757287"/>
    <w:rsid w:val="00757377"/>
    <w:rsid w:val="007601B3"/>
    <w:rsid w:val="0076034E"/>
    <w:rsid w:val="007621B9"/>
    <w:rsid w:val="0076298E"/>
    <w:rsid w:val="00764285"/>
    <w:rsid w:val="00764313"/>
    <w:rsid w:val="007645DD"/>
    <w:rsid w:val="00765E8B"/>
    <w:rsid w:val="00766BA2"/>
    <w:rsid w:val="00766BDC"/>
    <w:rsid w:val="007702DE"/>
    <w:rsid w:val="0077372F"/>
    <w:rsid w:val="00773FF5"/>
    <w:rsid w:val="00774D12"/>
    <w:rsid w:val="00775DF8"/>
    <w:rsid w:val="00777A71"/>
    <w:rsid w:val="007818F2"/>
    <w:rsid w:val="00783AEC"/>
    <w:rsid w:val="00791A46"/>
    <w:rsid w:val="007940A8"/>
    <w:rsid w:val="00794AD5"/>
    <w:rsid w:val="00794EDF"/>
    <w:rsid w:val="00795315"/>
    <w:rsid w:val="0079691A"/>
    <w:rsid w:val="00796A0D"/>
    <w:rsid w:val="00796CB4"/>
    <w:rsid w:val="0079773D"/>
    <w:rsid w:val="007A042A"/>
    <w:rsid w:val="007A056B"/>
    <w:rsid w:val="007A1003"/>
    <w:rsid w:val="007A1672"/>
    <w:rsid w:val="007A1E4B"/>
    <w:rsid w:val="007A1E4E"/>
    <w:rsid w:val="007A2096"/>
    <w:rsid w:val="007A29E7"/>
    <w:rsid w:val="007A32B3"/>
    <w:rsid w:val="007A6452"/>
    <w:rsid w:val="007A7E50"/>
    <w:rsid w:val="007B0201"/>
    <w:rsid w:val="007B2FEC"/>
    <w:rsid w:val="007B440D"/>
    <w:rsid w:val="007B475D"/>
    <w:rsid w:val="007B4A55"/>
    <w:rsid w:val="007B59A2"/>
    <w:rsid w:val="007B626B"/>
    <w:rsid w:val="007B73DA"/>
    <w:rsid w:val="007C1DA4"/>
    <w:rsid w:val="007C2F0C"/>
    <w:rsid w:val="007C30D6"/>
    <w:rsid w:val="007C4618"/>
    <w:rsid w:val="007C557F"/>
    <w:rsid w:val="007C585D"/>
    <w:rsid w:val="007C7018"/>
    <w:rsid w:val="007D09DE"/>
    <w:rsid w:val="007D0F4D"/>
    <w:rsid w:val="007D1B1A"/>
    <w:rsid w:val="007D1DF4"/>
    <w:rsid w:val="007D2D2C"/>
    <w:rsid w:val="007D486A"/>
    <w:rsid w:val="007D4FCF"/>
    <w:rsid w:val="007D6FE4"/>
    <w:rsid w:val="007D7393"/>
    <w:rsid w:val="007D76FF"/>
    <w:rsid w:val="007E2ECE"/>
    <w:rsid w:val="007E6246"/>
    <w:rsid w:val="007E6AC4"/>
    <w:rsid w:val="007E77D3"/>
    <w:rsid w:val="007F1951"/>
    <w:rsid w:val="007F47BD"/>
    <w:rsid w:val="007F544A"/>
    <w:rsid w:val="007F56E8"/>
    <w:rsid w:val="007F575E"/>
    <w:rsid w:val="007F690D"/>
    <w:rsid w:val="007F6A35"/>
    <w:rsid w:val="007F6D8A"/>
    <w:rsid w:val="008000C0"/>
    <w:rsid w:val="008001B4"/>
    <w:rsid w:val="0080072D"/>
    <w:rsid w:val="00800DA8"/>
    <w:rsid w:val="00801C2F"/>
    <w:rsid w:val="008021B9"/>
    <w:rsid w:val="00804419"/>
    <w:rsid w:val="00807782"/>
    <w:rsid w:val="00807D7E"/>
    <w:rsid w:val="0081069E"/>
    <w:rsid w:val="008109F6"/>
    <w:rsid w:val="008120F2"/>
    <w:rsid w:val="00812DAC"/>
    <w:rsid w:val="00812E76"/>
    <w:rsid w:val="0081312F"/>
    <w:rsid w:val="0081348E"/>
    <w:rsid w:val="00814518"/>
    <w:rsid w:val="00817729"/>
    <w:rsid w:val="00817B06"/>
    <w:rsid w:val="008201B7"/>
    <w:rsid w:val="008209F7"/>
    <w:rsid w:val="00821AF2"/>
    <w:rsid w:val="008220DF"/>
    <w:rsid w:val="00822185"/>
    <w:rsid w:val="0082235C"/>
    <w:rsid w:val="00822CD4"/>
    <w:rsid w:val="0082362B"/>
    <w:rsid w:val="008245C8"/>
    <w:rsid w:val="008248E7"/>
    <w:rsid w:val="00824F6B"/>
    <w:rsid w:val="0082518D"/>
    <w:rsid w:val="008262A8"/>
    <w:rsid w:val="00827423"/>
    <w:rsid w:val="00827B72"/>
    <w:rsid w:val="00830532"/>
    <w:rsid w:val="00830BDC"/>
    <w:rsid w:val="00830E18"/>
    <w:rsid w:val="00832AC7"/>
    <w:rsid w:val="00834A00"/>
    <w:rsid w:val="00834DB5"/>
    <w:rsid w:val="008368C2"/>
    <w:rsid w:val="00837870"/>
    <w:rsid w:val="008379C5"/>
    <w:rsid w:val="00840101"/>
    <w:rsid w:val="008403F4"/>
    <w:rsid w:val="00840710"/>
    <w:rsid w:val="008410A3"/>
    <w:rsid w:val="008415FB"/>
    <w:rsid w:val="00841CAB"/>
    <w:rsid w:val="00842F58"/>
    <w:rsid w:val="00843EF8"/>
    <w:rsid w:val="00843F5E"/>
    <w:rsid w:val="008444E6"/>
    <w:rsid w:val="00844674"/>
    <w:rsid w:val="0084548A"/>
    <w:rsid w:val="00845D7B"/>
    <w:rsid w:val="00847409"/>
    <w:rsid w:val="008475FC"/>
    <w:rsid w:val="00851E49"/>
    <w:rsid w:val="0085260A"/>
    <w:rsid w:val="00853A43"/>
    <w:rsid w:val="00853F62"/>
    <w:rsid w:val="00854411"/>
    <w:rsid w:val="008554A8"/>
    <w:rsid w:val="00856AD4"/>
    <w:rsid w:val="00860282"/>
    <w:rsid w:val="00860A9F"/>
    <w:rsid w:val="00860FB3"/>
    <w:rsid w:val="00863AB3"/>
    <w:rsid w:val="00864848"/>
    <w:rsid w:val="00867607"/>
    <w:rsid w:val="00871C0B"/>
    <w:rsid w:val="008722B6"/>
    <w:rsid w:val="00872D3C"/>
    <w:rsid w:val="00873443"/>
    <w:rsid w:val="008748A3"/>
    <w:rsid w:val="008766C8"/>
    <w:rsid w:val="0087771A"/>
    <w:rsid w:val="008823A0"/>
    <w:rsid w:val="00885333"/>
    <w:rsid w:val="0088578A"/>
    <w:rsid w:val="00885B8F"/>
    <w:rsid w:val="00886854"/>
    <w:rsid w:val="00886CBC"/>
    <w:rsid w:val="00886ECC"/>
    <w:rsid w:val="00887376"/>
    <w:rsid w:val="008907B0"/>
    <w:rsid w:val="00891070"/>
    <w:rsid w:val="00892065"/>
    <w:rsid w:val="00894040"/>
    <w:rsid w:val="00894B59"/>
    <w:rsid w:val="00895867"/>
    <w:rsid w:val="00896DB0"/>
    <w:rsid w:val="008A052A"/>
    <w:rsid w:val="008A0D82"/>
    <w:rsid w:val="008A203A"/>
    <w:rsid w:val="008A273A"/>
    <w:rsid w:val="008A28FE"/>
    <w:rsid w:val="008A359C"/>
    <w:rsid w:val="008A3880"/>
    <w:rsid w:val="008A44FF"/>
    <w:rsid w:val="008A50E1"/>
    <w:rsid w:val="008A5B26"/>
    <w:rsid w:val="008A6731"/>
    <w:rsid w:val="008B05FA"/>
    <w:rsid w:val="008B1285"/>
    <w:rsid w:val="008B1745"/>
    <w:rsid w:val="008B3175"/>
    <w:rsid w:val="008B330A"/>
    <w:rsid w:val="008B37B1"/>
    <w:rsid w:val="008B3CFE"/>
    <w:rsid w:val="008B6583"/>
    <w:rsid w:val="008B7530"/>
    <w:rsid w:val="008C00F9"/>
    <w:rsid w:val="008C2EC8"/>
    <w:rsid w:val="008C3053"/>
    <w:rsid w:val="008C43A2"/>
    <w:rsid w:val="008C471F"/>
    <w:rsid w:val="008C55F3"/>
    <w:rsid w:val="008C6132"/>
    <w:rsid w:val="008C7F30"/>
    <w:rsid w:val="008C7FA3"/>
    <w:rsid w:val="008D0143"/>
    <w:rsid w:val="008D06D6"/>
    <w:rsid w:val="008D1CB3"/>
    <w:rsid w:val="008D2714"/>
    <w:rsid w:val="008D321A"/>
    <w:rsid w:val="008D32D7"/>
    <w:rsid w:val="008D3DB5"/>
    <w:rsid w:val="008D468E"/>
    <w:rsid w:val="008D614A"/>
    <w:rsid w:val="008D7116"/>
    <w:rsid w:val="008D7CCE"/>
    <w:rsid w:val="008E032A"/>
    <w:rsid w:val="008E0CD3"/>
    <w:rsid w:val="008E20F9"/>
    <w:rsid w:val="008E2634"/>
    <w:rsid w:val="008E379A"/>
    <w:rsid w:val="008E4644"/>
    <w:rsid w:val="008E4D5B"/>
    <w:rsid w:val="008E59A8"/>
    <w:rsid w:val="008E5B66"/>
    <w:rsid w:val="008E6C8D"/>
    <w:rsid w:val="008E6FB7"/>
    <w:rsid w:val="008E7B56"/>
    <w:rsid w:val="008E7D9E"/>
    <w:rsid w:val="008F10EF"/>
    <w:rsid w:val="008F1E2E"/>
    <w:rsid w:val="008F2100"/>
    <w:rsid w:val="008F240D"/>
    <w:rsid w:val="008F24A4"/>
    <w:rsid w:val="008F3AD2"/>
    <w:rsid w:val="008F3CD2"/>
    <w:rsid w:val="008F6391"/>
    <w:rsid w:val="008F64C0"/>
    <w:rsid w:val="008F7342"/>
    <w:rsid w:val="008F7DD0"/>
    <w:rsid w:val="009002F2"/>
    <w:rsid w:val="00900743"/>
    <w:rsid w:val="00903D5C"/>
    <w:rsid w:val="00903E82"/>
    <w:rsid w:val="00906DBA"/>
    <w:rsid w:val="0090761B"/>
    <w:rsid w:val="009078C7"/>
    <w:rsid w:val="00907FD3"/>
    <w:rsid w:val="00911559"/>
    <w:rsid w:val="00911E74"/>
    <w:rsid w:val="00912DF7"/>
    <w:rsid w:val="0091414C"/>
    <w:rsid w:val="00914A1E"/>
    <w:rsid w:val="00915C5E"/>
    <w:rsid w:val="009176AF"/>
    <w:rsid w:val="00917C26"/>
    <w:rsid w:val="00917DB3"/>
    <w:rsid w:val="00921554"/>
    <w:rsid w:val="00922070"/>
    <w:rsid w:val="009221A9"/>
    <w:rsid w:val="00922897"/>
    <w:rsid w:val="009242EE"/>
    <w:rsid w:val="00924C95"/>
    <w:rsid w:val="00924F07"/>
    <w:rsid w:val="00925363"/>
    <w:rsid w:val="00926008"/>
    <w:rsid w:val="00926AE2"/>
    <w:rsid w:val="00930B52"/>
    <w:rsid w:val="009312FC"/>
    <w:rsid w:val="00931F38"/>
    <w:rsid w:val="00932262"/>
    <w:rsid w:val="00932D45"/>
    <w:rsid w:val="00933E94"/>
    <w:rsid w:val="00934BA2"/>
    <w:rsid w:val="009352DB"/>
    <w:rsid w:val="009358AA"/>
    <w:rsid w:val="00937942"/>
    <w:rsid w:val="00940256"/>
    <w:rsid w:val="00941140"/>
    <w:rsid w:val="0094299F"/>
    <w:rsid w:val="009429DB"/>
    <w:rsid w:val="00942DF2"/>
    <w:rsid w:val="0094347B"/>
    <w:rsid w:val="009436BB"/>
    <w:rsid w:val="009436FA"/>
    <w:rsid w:val="00943FA9"/>
    <w:rsid w:val="00944401"/>
    <w:rsid w:val="009447F8"/>
    <w:rsid w:val="00944EAB"/>
    <w:rsid w:val="00944FFA"/>
    <w:rsid w:val="009457D5"/>
    <w:rsid w:val="00945D4E"/>
    <w:rsid w:val="009464CD"/>
    <w:rsid w:val="009465DE"/>
    <w:rsid w:val="009508C5"/>
    <w:rsid w:val="00951769"/>
    <w:rsid w:val="00952600"/>
    <w:rsid w:val="00953335"/>
    <w:rsid w:val="00953CDE"/>
    <w:rsid w:val="00953DE3"/>
    <w:rsid w:val="009546E4"/>
    <w:rsid w:val="00954E3D"/>
    <w:rsid w:val="00955E43"/>
    <w:rsid w:val="009569E2"/>
    <w:rsid w:val="00956D1C"/>
    <w:rsid w:val="00956E57"/>
    <w:rsid w:val="00957416"/>
    <w:rsid w:val="00957972"/>
    <w:rsid w:val="009600F9"/>
    <w:rsid w:val="00962699"/>
    <w:rsid w:val="00963246"/>
    <w:rsid w:val="00963A94"/>
    <w:rsid w:val="009644CA"/>
    <w:rsid w:val="00964E17"/>
    <w:rsid w:val="00964E6A"/>
    <w:rsid w:val="00966889"/>
    <w:rsid w:val="00967DB3"/>
    <w:rsid w:val="00972B32"/>
    <w:rsid w:val="00972EC5"/>
    <w:rsid w:val="009731AC"/>
    <w:rsid w:val="00973300"/>
    <w:rsid w:val="00973DAC"/>
    <w:rsid w:val="00973DBB"/>
    <w:rsid w:val="009742DB"/>
    <w:rsid w:val="00975255"/>
    <w:rsid w:val="00975504"/>
    <w:rsid w:val="009772CB"/>
    <w:rsid w:val="009824DD"/>
    <w:rsid w:val="009824E0"/>
    <w:rsid w:val="00982731"/>
    <w:rsid w:val="00982DFA"/>
    <w:rsid w:val="00983E50"/>
    <w:rsid w:val="00984FE2"/>
    <w:rsid w:val="009854DB"/>
    <w:rsid w:val="00985B3C"/>
    <w:rsid w:val="009860A9"/>
    <w:rsid w:val="00986521"/>
    <w:rsid w:val="00986D10"/>
    <w:rsid w:val="00990D2F"/>
    <w:rsid w:val="00991656"/>
    <w:rsid w:val="00991B39"/>
    <w:rsid w:val="00991CAD"/>
    <w:rsid w:val="009921CC"/>
    <w:rsid w:val="009923E9"/>
    <w:rsid w:val="009939FC"/>
    <w:rsid w:val="00993A31"/>
    <w:rsid w:val="00994276"/>
    <w:rsid w:val="0099787B"/>
    <w:rsid w:val="00997E69"/>
    <w:rsid w:val="009A0B56"/>
    <w:rsid w:val="009A1781"/>
    <w:rsid w:val="009A24F0"/>
    <w:rsid w:val="009A2AF8"/>
    <w:rsid w:val="009A3562"/>
    <w:rsid w:val="009A3618"/>
    <w:rsid w:val="009A38BE"/>
    <w:rsid w:val="009A59DE"/>
    <w:rsid w:val="009A5EF2"/>
    <w:rsid w:val="009A641B"/>
    <w:rsid w:val="009A7F66"/>
    <w:rsid w:val="009B0B95"/>
    <w:rsid w:val="009B1207"/>
    <w:rsid w:val="009B1BC4"/>
    <w:rsid w:val="009B20DC"/>
    <w:rsid w:val="009B2E42"/>
    <w:rsid w:val="009B31E7"/>
    <w:rsid w:val="009B3500"/>
    <w:rsid w:val="009B48E0"/>
    <w:rsid w:val="009B5773"/>
    <w:rsid w:val="009B6C62"/>
    <w:rsid w:val="009B700B"/>
    <w:rsid w:val="009C0F5B"/>
    <w:rsid w:val="009C23A6"/>
    <w:rsid w:val="009C3C8B"/>
    <w:rsid w:val="009C4D3A"/>
    <w:rsid w:val="009C4DED"/>
    <w:rsid w:val="009C5B4D"/>
    <w:rsid w:val="009C5F41"/>
    <w:rsid w:val="009C7803"/>
    <w:rsid w:val="009D0118"/>
    <w:rsid w:val="009D059D"/>
    <w:rsid w:val="009D0EB2"/>
    <w:rsid w:val="009D3D7C"/>
    <w:rsid w:val="009D4494"/>
    <w:rsid w:val="009D5DE9"/>
    <w:rsid w:val="009D60E8"/>
    <w:rsid w:val="009D6820"/>
    <w:rsid w:val="009D69B7"/>
    <w:rsid w:val="009D7E05"/>
    <w:rsid w:val="009E0A39"/>
    <w:rsid w:val="009E31FA"/>
    <w:rsid w:val="009E453F"/>
    <w:rsid w:val="009E5982"/>
    <w:rsid w:val="009E79F8"/>
    <w:rsid w:val="009F0287"/>
    <w:rsid w:val="009F06DA"/>
    <w:rsid w:val="009F0AE7"/>
    <w:rsid w:val="009F0DB8"/>
    <w:rsid w:val="009F1652"/>
    <w:rsid w:val="009F1910"/>
    <w:rsid w:val="009F2B15"/>
    <w:rsid w:val="009F59AF"/>
    <w:rsid w:val="009F5AB1"/>
    <w:rsid w:val="009F6404"/>
    <w:rsid w:val="009F7D85"/>
    <w:rsid w:val="00A00533"/>
    <w:rsid w:val="00A01B63"/>
    <w:rsid w:val="00A02704"/>
    <w:rsid w:val="00A07187"/>
    <w:rsid w:val="00A07D81"/>
    <w:rsid w:val="00A132F7"/>
    <w:rsid w:val="00A13BFA"/>
    <w:rsid w:val="00A14378"/>
    <w:rsid w:val="00A16B1C"/>
    <w:rsid w:val="00A16D10"/>
    <w:rsid w:val="00A17850"/>
    <w:rsid w:val="00A2158F"/>
    <w:rsid w:val="00A22C90"/>
    <w:rsid w:val="00A23C9B"/>
    <w:rsid w:val="00A24BD0"/>
    <w:rsid w:val="00A254DC"/>
    <w:rsid w:val="00A26000"/>
    <w:rsid w:val="00A2662E"/>
    <w:rsid w:val="00A26683"/>
    <w:rsid w:val="00A26F0E"/>
    <w:rsid w:val="00A27A3F"/>
    <w:rsid w:val="00A300F7"/>
    <w:rsid w:val="00A308D7"/>
    <w:rsid w:val="00A3184A"/>
    <w:rsid w:val="00A328E3"/>
    <w:rsid w:val="00A33A02"/>
    <w:rsid w:val="00A348D3"/>
    <w:rsid w:val="00A349AA"/>
    <w:rsid w:val="00A36118"/>
    <w:rsid w:val="00A40A81"/>
    <w:rsid w:val="00A412F5"/>
    <w:rsid w:val="00A41342"/>
    <w:rsid w:val="00A41FA2"/>
    <w:rsid w:val="00A43CD1"/>
    <w:rsid w:val="00A44264"/>
    <w:rsid w:val="00A44DB0"/>
    <w:rsid w:val="00A45779"/>
    <w:rsid w:val="00A45E10"/>
    <w:rsid w:val="00A462D6"/>
    <w:rsid w:val="00A46598"/>
    <w:rsid w:val="00A46C7E"/>
    <w:rsid w:val="00A46DD1"/>
    <w:rsid w:val="00A473DF"/>
    <w:rsid w:val="00A502DD"/>
    <w:rsid w:val="00A51583"/>
    <w:rsid w:val="00A52F11"/>
    <w:rsid w:val="00A53C6E"/>
    <w:rsid w:val="00A544AD"/>
    <w:rsid w:val="00A550F7"/>
    <w:rsid w:val="00A560AA"/>
    <w:rsid w:val="00A561EB"/>
    <w:rsid w:val="00A5743D"/>
    <w:rsid w:val="00A57473"/>
    <w:rsid w:val="00A574D7"/>
    <w:rsid w:val="00A57C62"/>
    <w:rsid w:val="00A60B2B"/>
    <w:rsid w:val="00A623E9"/>
    <w:rsid w:val="00A62995"/>
    <w:rsid w:val="00A62B88"/>
    <w:rsid w:val="00A62D99"/>
    <w:rsid w:val="00A675BE"/>
    <w:rsid w:val="00A67AED"/>
    <w:rsid w:val="00A70929"/>
    <w:rsid w:val="00A70A31"/>
    <w:rsid w:val="00A73939"/>
    <w:rsid w:val="00A76ECB"/>
    <w:rsid w:val="00A77398"/>
    <w:rsid w:val="00A774F4"/>
    <w:rsid w:val="00A83CED"/>
    <w:rsid w:val="00A84F60"/>
    <w:rsid w:val="00A85E9C"/>
    <w:rsid w:val="00A85F28"/>
    <w:rsid w:val="00A85FC5"/>
    <w:rsid w:val="00A87210"/>
    <w:rsid w:val="00A91250"/>
    <w:rsid w:val="00A91B53"/>
    <w:rsid w:val="00A91C39"/>
    <w:rsid w:val="00A9251E"/>
    <w:rsid w:val="00A9290D"/>
    <w:rsid w:val="00A930E4"/>
    <w:rsid w:val="00A9378D"/>
    <w:rsid w:val="00A937A9"/>
    <w:rsid w:val="00A937C9"/>
    <w:rsid w:val="00A940BA"/>
    <w:rsid w:val="00A95727"/>
    <w:rsid w:val="00A96532"/>
    <w:rsid w:val="00A968C9"/>
    <w:rsid w:val="00A96B7B"/>
    <w:rsid w:val="00A974F5"/>
    <w:rsid w:val="00AA0430"/>
    <w:rsid w:val="00AA3096"/>
    <w:rsid w:val="00AA3624"/>
    <w:rsid w:val="00AA6035"/>
    <w:rsid w:val="00AA67AA"/>
    <w:rsid w:val="00AA6940"/>
    <w:rsid w:val="00AA7D03"/>
    <w:rsid w:val="00AB0EF5"/>
    <w:rsid w:val="00AB0F0E"/>
    <w:rsid w:val="00AB103C"/>
    <w:rsid w:val="00AB14BB"/>
    <w:rsid w:val="00AB1CCB"/>
    <w:rsid w:val="00AB2516"/>
    <w:rsid w:val="00AB30F6"/>
    <w:rsid w:val="00AB321E"/>
    <w:rsid w:val="00AB710E"/>
    <w:rsid w:val="00AB7150"/>
    <w:rsid w:val="00AB769B"/>
    <w:rsid w:val="00AC09AE"/>
    <w:rsid w:val="00AC1B58"/>
    <w:rsid w:val="00AC1ED1"/>
    <w:rsid w:val="00AC2223"/>
    <w:rsid w:val="00AC3847"/>
    <w:rsid w:val="00AC3A6C"/>
    <w:rsid w:val="00AC3E70"/>
    <w:rsid w:val="00AC3F4E"/>
    <w:rsid w:val="00AC3F90"/>
    <w:rsid w:val="00AC40A6"/>
    <w:rsid w:val="00AC511E"/>
    <w:rsid w:val="00AC5886"/>
    <w:rsid w:val="00AC5B9A"/>
    <w:rsid w:val="00AC6641"/>
    <w:rsid w:val="00AC6AC3"/>
    <w:rsid w:val="00AC7282"/>
    <w:rsid w:val="00AC7945"/>
    <w:rsid w:val="00AC7A14"/>
    <w:rsid w:val="00AD0753"/>
    <w:rsid w:val="00AD0904"/>
    <w:rsid w:val="00AD0950"/>
    <w:rsid w:val="00AD0A45"/>
    <w:rsid w:val="00AD0C83"/>
    <w:rsid w:val="00AD160B"/>
    <w:rsid w:val="00AD1BCE"/>
    <w:rsid w:val="00AD2CA5"/>
    <w:rsid w:val="00AD3A23"/>
    <w:rsid w:val="00AD3BBD"/>
    <w:rsid w:val="00AD3E95"/>
    <w:rsid w:val="00AD46C1"/>
    <w:rsid w:val="00AD4791"/>
    <w:rsid w:val="00AD694F"/>
    <w:rsid w:val="00AD6CD0"/>
    <w:rsid w:val="00AD7F60"/>
    <w:rsid w:val="00AE122C"/>
    <w:rsid w:val="00AE1925"/>
    <w:rsid w:val="00AE3527"/>
    <w:rsid w:val="00AE3E70"/>
    <w:rsid w:val="00AE54BB"/>
    <w:rsid w:val="00AE7241"/>
    <w:rsid w:val="00AF0CE8"/>
    <w:rsid w:val="00AF124B"/>
    <w:rsid w:val="00AF39DC"/>
    <w:rsid w:val="00AF68EC"/>
    <w:rsid w:val="00AF6E89"/>
    <w:rsid w:val="00AF7040"/>
    <w:rsid w:val="00AF7DDA"/>
    <w:rsid w:val="00AF7E8E"/>
    <w:rsid w:val="00B00BE4"/>
    <w:rsid w:val="00B00EA5"/>
    <w:rsid w:val="00B015F9"/>
    <w:rsid w:val="00B0370E"/>
    <w:rsid w:val="00B0534D"/>
    <w:rsid w:val="00B05A38"/>
    <w:rsid w:val="00B05F1A"/>
    <w:rsid w:val="00B0683F"/>
    <w:rsid w:val="00B06996"/>
    <w:rsid w:val="00B07AEA"/>
    <w:rsid w:val="00B10C6D"/>
    <w:rsid w:val="00B11035"/>
    <w:rsid w:val="00B114F5"/>
    <w:rsid w:val="00B115B8"/>
    <w:rsid w:val="00B13E99"/>
    <w:rsid w:val="00B14BE6"/>
    <w:rsid w:val="00B15495"/>
    <w:rsid w:val="00B16668"/>
    <w:rsid w:val="00B16C26"/>
    <w:rsid w:val="00B20221"/>
    <w:rsid w:val="00B20506"/>
    <w:rsid w:val="00B217CE"/>
    <w:rsid w:val="00B21A9A"/>
    <w:rsid w:val="00B21CE4"/>
    <w:rsid w:val="00B22177"/>
    <w:rsid w:val="00B22D0E"/>
    <w:rsid w:val="00B22DB9"/>
    <w:rsid w:val="00B24E8D"/>
    <w:rsid w:val="00B2522B"/>
    <w:rsid w:val="00B25305"/>
    <w:rsid w:val="00B273B6"/>
    <w:rsid w:val="00B30132"/>
    <w:rsid w:val="00B313AF"/>
    <w:rsid w:val="00B32648"/>
    <w:rsid w:val="00B32E7C"/>
    <w:rsid w:val="00B34289"/>
    <w:rsid w:val="00B343FE"/>
    <w:rsid w:val="00B34C33"/>
    <w:rsid w:val="00B355FF"/>
    <w:rsid w:val="00B358A2"/>
    <w:rsid w:val="00B359F7"/>
    <w:rsid w:val="00B36377"/>
    <w:rsid w:val="00B402A4"/>
    <w:rsid w:val="00B4039F"/>
    <w:rsid w:val="00B40934"/>
    <w:rsid w:val="00B41029"/>
    <w:rsid w:val="00B419AF"/>
    <w:rsid w:val="00B42FB3"/>
    <w:rsid w:val="00B43733"/>
    <w:rsid w:val="00B444F8"/>
    <w:rsid w:val="00B44970"/>
    <w:rsid w:val="00B47AAA"/>
    <w:rsid w:val="00B52FCD"/>
    <w:rsid w:val="00B540DB"/>
    <w:rsid w:val="00B5458E"/>
    <w:rsid w:val="00B55595"/>
    <w:rsid w:val="00B55F99"/>
    <w:rsid w:val="00B56D2F"/>
    <w:rsid w:val="00B602B3"/>
    <w:rsid w:val="00B61FD5"/>
    <w:rsid w:val="00B62EC3"/>
    <w:rsid w:val="00B63485"/>
    <w:rsid w:val="00B652DF"/>
    <w:rsid w:val="00B656B1"/>
    <w:rsid w:val="00B668A1"/>
    <w:rsid w:val="00B66937"/>
    <w:rsid w:val="00B671FB"/>
    <w:rsid w:val="00B679ED"/>
    <w:rsid w:val="00B679FD"/>
    <w:rsid w:val="00B67C70"/>
    <w:rsid w:val="00B70F7D"/>
    <w:rsid w:val="00B738D6"/>
    <w:rsid w:val="00B75AD0"/>
    <w:rsid w:val="00B77368"/>
    <w:rsid w:val="00B7747E"/>
    <w:rsid w:val="00B80B5F"/>
    <w:rsid w:val="00B82ED4"/>
    <w:rsid w:val="00B8379E"/>
    <w:rsid w:val="00B84655"/>
    <w:rsid w:val="00B849D6"/>
    <w:rsid w:val="00B8555E"/>
    <w:rsid w:val="00B8556E"/>
    <w:rsid w:val="00B8583E"/>
    <w:rsid w:val="00B8631F"/>
    <w:rsid w:val="00B920BD"/>
    <w:rsid w:val="00B93015"/>
    <w:rsid w:val="00B93221"/>
    <w:rsid w:val="00B9386D"/>
    <w:rsid w:val="00B94C16"/>
    <w:rsid w:val="00B95D2C"/>
    <w:rsid w:val="00B97A8C"/>
    <w:rsid w:val="00B97AAF"/>
    <w:rsid w:val="00BA094E"/>
    <w:rsid w:val="00BA0A0B"/>
    <w:rsid w:val="00BA0BE8"/>
    <w:rsid w:val="00BA16AF"/>
    <w:rsid w:val="00BA1951"/>
    <w:rsid w:val="00BA1DFE"/>
    <w:rsid w:val="00BA2451"/>
    <w:rsid w:val="00BA385E"/>
    <w:rsid w:val="00BA4410"/>
    <w:rsid w:val="00BA50A9"/>
    <w:rsid w:val="00BA638C"/>
    <w:rsid w:val="00BA6D10"/>
    <w:rsid w:val="00BA78EB"/>
    <w:rsid w:val="00BA7CF4"/>
    <w:rsid w:val="00BB0136"/>
    <w:rsid w:val="00BB1773"/>
    <w:rsid w:val="00BB201A"/>
    <w:rsid w:val="00BB2414"/>
    <w:rsid w:val="00BB2DF4"/>
    <w:rsid w:val="00BB327A"/>
    <w:rsid w:val="00BB3895"/>
    <w:rsid w:val="00BB54C6"/>
    <w:rsid w:val="00BB60F0"/>
    <w:rsid w:val="00BB6712"/>
    <w:rsid w:val="00BB684A"/>
    <w:rsid w:val="00BB6B4C"/>
    <w:rsid w:val="00BC05B2"/>
    <w:rsid w:val="00BC084B"/>
    <w:rsid w:val="00BC283F"/>
    <w:rsid w:val="00BC2F97"/>
    <w:rsid w:val="00BC3149"/>
    <w:rsid w:val="00BC3C16"/>
    <w:rsid w:val="00BC3CD2"/>
    <w:rsid w:val="00BC6987"/>
    <w:rsid w:val="00BC6B8B"/>
    <w:rsid w:val="00BD0E52"/>
    <w:rsid w:val="00BD1B63"/>
    <w:rsid w:val="00BD23D6"/>
    <w:rsid w:val="00BD2CD9"/>
    <w:rsid w:val="00BD327B"/>
    <w:rsid w:val="00BD37FC"/>
    <w:rsid w:val="00BD7113"/>
    <w:rsid w:val="00BE07B8"/>
    <w:rsid w:val="00BE14F2"/>
    <w:rsid w:val="00BE16D9"/>
    <w:rsid w:val="00BE1E72"/>
    <w:rsid w:val="00BE5329"/>
    <w:rsid w:val="00BE538C"/>
    <w:rsid w:val="00BE57ED"/>
    <w:rsid w:val="00BE671A"/>
    <w:rsid w:val="00BF0A01"/>
    <w:rsid w:val="00BF0A1E"/>
    <w:rsid w:val="00BF42D9"/>
    <w:rsid w:val="00BF54D1"/>
    <w:rsid w:val="00BF6B16"/>
    <w:rsid w:val="00BF6CC9"/>
    <w:rsid w:val="00C000CD"/>
    <w:rsid w:val="00C00749"/>
    <w:rsid w:val="00C00D18"/>
    <w:rsid w:val="00C00D4D"/>
    <w:rsid w:val="00C02B5C"/>
    <w:rsid w:val="00C04005"/>
    <w:rsid w:val="00C04FA5"/>
    <w:rsid w:val="00C06B15"/>
    <w:rsid w:val="00C0792E"/>
    <w:rsid w:val="00C10273"/>
    <w:rsid w:val="00C109D0"/>
    <w:rsid w:val="00C11683"/>
    <w:rsid w:val="00C123FC"/>
    <w:rsid w:val="00C138C4"/>
    <w:rsid w:val="00C13925"/>
    <w:rsid w:val="00C15575"/>
    <w:rsid w:val="00C15A14"/>
    <w:rsid w:val="00C17A74"/>
    <w:rsid w:val="00C17C28"/>
    <w:rsid w:val="00C20556"/>
    <w:rsid w:val="00C20DE4"/>
    <w:rsid w:val="00C2100D"/>
    <w:rsid w:val="00C21C8E"/>
    <w:rsid w:val="00C2304E"/>
    <w:rsid w:val="00C23C29"/>
    <w:rsid w:val="00C26534"/>
    <w:rsid w:val="00C272A4"/>
    <w:rsid w:val="00C31A4B"/>
    <w:rsid w:val="00C31F0C"/>
    <w:rsid w:val="00C323C3"/>
    <w:rsid w:val="00C32921"/>
    <w:rsid w:val="00C329BD"/>
    <w:rsid w:val="00C32BC3"/>
    <w:rsid w:val="00C33625"/>
    <w:rsid w:val="00C34EF1"/>
    <w:rsid w:val="00C35728"/>
    <w:rsid w:val="00C359DD"/>
    <w:rsid w:val="00C36022"/>
    <w:rsid w:val="00C37238"/>
    <w:rsid w:val="00C3750A"/>
    <w:rsid w:val="00C379D1"/>
    <w:rsid w:val="00C40205"/>
    <w:rsid w:val="00C414FB"/>
    <w:rsid w:val="00C418B3"/>
    <w:rsid w:val="00C41BFC"/>
    <w:rsid w:val="00C42347"/>
    <w:rsid w:val="00C42C6D"/>
    <w:rsid w:val="00C42EB0"/>
    <w:rsid w:val="00C43FFF"/>
    <w:rsid w:val="00C45505"/>
    <w:rsid w:val="00C45C91"/>
    <w:rsid w:val="00C45F1E"/>
    <w:rsid w:val="00C46436"/>
    <w:rsid w:val="00C46FC1"/>
    <w:rsid w:val="00C50463"/>
    <w:rsid w:val="00C510AC"/>
    <w:rsid w:val="00C51D9C"/>
    <w:rsid w:val="00C52B48"/>
    <w:rsid w:val="00C53254"/>
    <w:rsid w:val="00C54082"/>
    <w:rsid w:val="00C557AB"/>
    <w:rsid w:val="00C56B97"/>
    <w:rsid w:val="00C56CC9"/>
    <w:rsid w:val="00C5725F"/>
    <w:rsid w:val="00C57F80"/>
    <w:rsid w:val="00C61AE6"/>
    <w:rsid w:val="00C62BA8"/>
    <w:rsid w:val="00C62BE8"/>
    <w:rsid w:val="00C638D6"/>
    <w:rsid w:val="00C6431E"/>
    <w:rsid w:val="00C655BC"/>
    <w:rsid w:val="00C65BEA"/>
    <w:rsid w:val="00C669D3"/>
    <w:rsid w:val="00C67C72"/>
    <w:rsid w:val="00C67F3B"/>
    <w:rsid w:val="00C71F61"/>
    <w:rsid w:val="00C7203B"/>
    <w:rsid w:val="00C721D0"/>
    <w:rsid w:val="00C72BD1"/>
    <w:rsid w:val="00C73798"/>
    <w:rsid w:val="00C7475B"/>
    <w:rsid w:val="00C74C38"/>
    <w:rsid w:val="00C77041"/>
    <w:rsid w:val="00C77E5D"/>
    <w:rsid w:val="00C80971"/>
    <w:rsid w:val="00C820E4"/>
    <w:rsid w:val="00C82B14"/>
    <w:rsid w:val="00C82CC7"/>
    <w:rsid w:val="00C84943"/>
    <w:rsid w:val="00C852B3"/>
    <w:rsid w:val="00C86D2A"/>
    <w:rsid w:val="00C87AC9"/>
    <w:rsid w:val="00C87D05"/>
    <w:rsid w:val="00C900ED"/>
    <w:rsid w:val="00C90836"/>
    <w:rsid w:val="00C90F41"/>
    <w:rsid w:val="00C92452"/>
    <w:rsid w:val="00C93D9D"/>
    <w:rsid w:val="00C94017"/>
    <w:rsid w:val="00C94498"/>
    <w:rsid w:val="00C95AFB"/>
    <w:rsid w:val="00C97444"/>
    <w:rsid w:val="00C97B96"/>
    <w:rsid w:val="00CA034B"/>
    <w:rsid w:val="00CA1DAD"/>
    <w:rsid w:val="00CA25F5"/>
    <w:rsid w:val="00CA2CA3"/>
    <w:rsid w:val="00CA32FA"/>
    <w:rsid w:val="00CA3354"/>
    <w:rsid w:val="00CA45B5"/>
    <w:rsid w:val="00CA5379"/>
    <w:rsid w:val="00CA5633"/>
    <w:rsid w:val="00CA6312"/>
    <w:rsid w:val="00CA67C3"/>
    <w:rsid w:val="00CA6865"/>
    <w:rsid w:val="00CB04EB"/>
    <w:rsid w:val="00CB1E85"/>
    <w:rsid w:val="00CB283E"/>
    <w:rsid w:val="00CB2F8F"/>
    <w:rsid w:val="00CB2FF9"/>
    <w:rsid w:val="00CB3DB7"/>
    <w:rsid w:val="00CB55F8"/>
    <w:rsid w:val="00CB5E27"/>
    <w:rsid w:val="00CB715E"/>
    <w:rsid w:val="00CC0323"/>
    <w:rsid w:val="00CC0935"/>
    <w:rsid w:val="00CC193A"/>
    <w:rsid w:val="00CC29FB"/>
    <w:rsid w:val="00CC396B"/>
    <w:rsid w:val="00CC45A2"/>
    <w:rsid w:val="00CC5ED5"/>
    <w:rsid w:val="00CC73F5"/>
    <w:rsid w:val="00CC7EB8"/>
    <w:rsid w:val="00CD0450"/>
    <w:rsid w:val="00CD1954"/>
    <w:rsid w:val="00CD196C"/>
    <w:rsid w:val="00CD255B"/>
    <w:rsid w:val="00CD2B07"/>
    <w:rsid w:val="00CD5476"/>
    <w:rsid w:val="00CD69F7"/>
    <w:rsid w:val="00CE06D6"/>
    <w:rsid w:val="00CE0748"/>
    <w:rsid w:val="00CE0DAE"/>
    <w:rsid w:val="00CE12FA"/>
    <w:rsid w:val="00CE16EB"/>
    <w:rsid w:val="00CE2946"/>
    <w:rsid w:val="00CE2BEB"/>
    <w:rsid w:val="00CE4D09"/>
    <w:rsid w:val="00CE4D28"/>
    <w:rsid w:val="00CE6675"/>
    <w:rsid w:val="00CE6B1C"/>
    <w:rsid w:val="00CE6B71"/>
    <w:rsid w:val="00CE7EFC"/>
    <w:rsid w:val="00CF08B9"/>
    <w:rsid w:val="00CF0F6C"/>
    <w:rsid w:val="00CF167A"/>
    <w:rsid w:val="00CF169F"/>
    <w:rsid w:val="00CF1BC4"/>
    <w:rsid w:val="00CF42F0"/>
    <w:rsid w:val="00CF4B5E"/>
    <w:rsid w:val="00CF5BE4"/>
    <w:rsid w:val="00CF66A7"/>
    <w:rsid w:val="00CF6C71"/>
    <w:rsid w:val="00CF7527"/>
    <w:rsid w:val="00D00365"/>
    <w:rsid w:val="00D01709"/>
    <w:rsid w:val="00D01F57"/>
    <w:rsid w:val="00D0235B"/>
    <w:rsid w:val="00D0324A"/>
    <w:rsid w:val="00D03320"/>
    <w:rsid w:val="00D03FAE"/>
    <w:rsid w:val="00D03FFD"/>
    <w:rsid w:val="00D0486C"/>
    <w:rsid w:val="00D048D4"/>
    <w:rsid w:val="00D04B89"/>
    <w:rsid w:val="00D04F32"/>
    <w:rsid w:val="00D07896"/>
    <w:rsid w:val="00D1021A"/>
    <w:rsid w:val="00D12453"/>
    <w:rsid w:val="00D141D7"/>
    <w:rsid w:val="00D17FC9"/>
    <w:rsid w:val="00D2005A"/>
    <w:rsid w:val="00D201A9"/>
    <w:rsid w:val="00D207F0"/>
    <w:rsid w:val="00D20BB5"/>
    <w:rsid w:val="00D20E1C"/>
    <w:rsid w:val="00D21635"/>
    <w:rsid w:val="00D2209B"/>
    <w:rsid w:val="00D23964"/>
    <w:rsid w:val="00D23F64"/>
    <w:rsid w:val="00D24BF1"/>
    <w:rsid w:val="00D25088"/>
    <w:rsid w:val="00D251DC"/>
    <w:rsid w:val="00D27723"/>
    <w:rsid w:val="00D30646"/>
    <w:rsid w:val="00D308E8"/>
    <w:rsid w:val="00D30A9D"/>
    <w:rsid w:val="00D31769"/>
    <w:rsid w:val="00D3473D"/>
    <w:rsid w:val="00D34C11"/>
    <w:rsid w:val="00D36EB3"/>
    <w:rsid w:val="00D3725C"/>
    <w:rsid w:val="00D378B5"/>
    <w:rsid w:val="00D37974"/>
    <w:rsid w:val="00D4115E"/>
    <w:rsid w:val="00D41C5A"/>
    <w:rsid w:val="00D42D48"/>
    <w:rsid w:val="00D44C34"/>
    <w:rsid w:val="00D4603B"/>
    <w:rsid w:val="00D479FD"/>
    <w:rsid w:val="00D50258"/>
    <w:rsid w:val="00D51458"/>
    <w:rsid w:val="00D5187D"/>
    <w:rsid w:val="00D51FAD"/>
    <w:rsid w:val="00D53ED7"/>
    <w:rsid w:val="00D5459C"/>
    <w:rsid w:val="00D55478"/>
    <w:rsid w:val="00D56EE7"/>
    <w:rsid w:val="00D5700D"/>
    <w:rsid w:val="00D57A80"/>
    <w:rsid w:val="00D6006D"/>
    <w:rsid w:val="00D604CD"/>
    <w:rsid w:val="00D6087E"/>
    <w:rsid w:val="00D60A1F"/>
    <w:rsid w:val="00D60BE1"/>
    <w:rsid w:val="00D61CF9"/>
    <w:rsid w:val="00D61FB8"/>
    <w:rsid w:val="00D6208B"/>
    <w:rsid w:val="00D6245D"/>
    <w:rsid w:val="00D63F74"/>
    <w:rsid w:val="00D65C82"/>
    <w:rsid w:val="00D679FB"/>
    <w:rsid w:val="00D67CBE"/>
    <w:rsid w:val="00D70EE3"/>
    <w:rsid w:val="00D710BB"/>
    <w:rsid w:val="00D71C1D"/>
    <w:rsid w:val="00D72F62"/>
    <w:rsid w:val="00D733C8"/>
    <w:rsid w:val="00D73E7A"/>
    <w:rsid w:val="00D76418"/>
    <w:rsid w:val="00D76ADC"/>
    <w:rsid w:val="00D77162"/>
    <w:rsid w:val="00D81562"/>
    <w:rsid w:val="00D850A4"/>
    <w:rsid w:val="00D8649E"/>
    <w:rsid w:val="00D91688"/>
    <w:rsid w:val="00D932A7"/>
    <w:rsid w:val="00D95890"/>
    <w:rsid w:val="00D961B8"/>
    <w:rsid w:val="00D96ADE"/>
    <w:rsid w:val="00D96CBE"/>
    <w:rsid w:val="00D97CEF"/>
    <w:rsid w:val="00DA0095"/>
    <w:rsid w:val="00DA06C7"/>
    <w:rsid w:val="00DA11C3"/>
    <w:rsid w:val="00DA3E05"/>
    <w:rsid w:val="00DA49E4"/>
    <w:rsid w:val="00DA5924"/>
    <w:rsid w:val="00DA5955"/>
    <w:rsid w:val="00DA663A"/>
    <w:rsid w:val="00DA6BF9"/>
    <w:rsid w:val="00DB10B4"/>
    <w:rsid w:val="00DB2363"/>
    <w:rsid w:val="00DB2CCB"/>
    <w:rsid w:val="00DB431D"/>
    <w:rsid w:val="00DB4F2B"/>
    <w:rsid w:val="00DB51D7"/>
    <w:rsid w:val="00DB57B4"/>
    <w:rsid w:val="00DB64CC"/>
    <w:rsid w:val="00DC01F2"/>
    <w:rsid w:val="00DC02B5"/>
    <w:rsid w:val="00DC1EF5"/>
    <w:rsid w:val="00DC20F5"/>
    <w:rsid w:val="00DC2353"/>
    <w:rsid w:val="00DC2722"/>
    <w:rsid w:val="00DC35F8"/>
    <w:rsid w:val="00DC4149"/>
    <w:rsid w:val="00DC4BF8"/>
    <w:rsid w:val="00DC6D94"/>
    <w:rsid w:val="00DD0680"/>
    <w:rsid w:val="00DD0916"/>
    <w:rsid w:val="00DD099E"/>
    <w:rsid w:val="00DD0C46"/>
    <w:rsid w:val="00DD12FD"/>
    <w:rsid w:val="00DD36C0"/>
    <w:rsid w:val="00DD4382"/>
    <w:rsid w:val="00DD48AE"/>
    <w:rsid w:val="00DD4E5F"/>
    <w:rsid w:val="00DD5E75"/>
    <w:rsid w:val="00DE2712"/>
    <w:rsid w:val="00DE3502"/>
    <w:rsid w:val="00DE36D2"/>
    <w:rsid w:val="00DE4282"/>
    <w:rsid w:val="00DE457E"/>
    <w:rsid w:val="00DE5233"/>
    <w:rsid w:val="00DE6396"/>
    <w:rsid w:val="00DE67A2"/>
    <w:rsid w:val="00DE68EE"/>
    <w:rsid w:val="00DE7AF0"/>
    <w:rsid w:val="00DF09C3"/>
    <w:rsid w:val="00DF0E22"/>
    <w:rsid w:val="00DF170E"/>
    <w:rsid w:val="00DF2C82"/>
    <w:rsid w:val="00DF32A1"/>
    <w:rsid w:val="00DF3542"/>
    <w:rsid w:val="00DF39C3"/>
    <w:rsid w:val="00DF450D"/>
    <w:rsid w:val="00DF4B5A"/>
    <w:rsid w:val="00DF5469"/>
    <w:rsid w:val="00DF6FAA"/>
    <w:rsid w:val="00DF7366"/>
    <w:rsid w:val="00E0094C"/>
    <w:rsid w:val="00E00B04"/>
    <w:rsid w:val="00E02792"/>
    <w:rsid w:val="00E04F2B"/>
    <w:rsid w:val="00E05199"/>
    <w:rsid w:val="00E05455"/>
    <w:rsid w:val="00E10B1B"/>
    <w:rsid w:val="00E118CD"/>
    <w:rsid w:val="00E12B33"/>
    <w:rsid w:val="00E14A57"/>
    <w:rsid w:val="00E15179"/>
    <w:rsid w:val="00E154EC"/>
    <w:rsid w:val="00E15EB9"/>
    <w:rsid w:val="00E16963"/>
    <w:rsid w:val="00E205C6"/>
    <w:rsid w:val="00E2109D"/>
    <w:rsid w:val="00E211C1"/>
    <w:rsid w:val="00E2128E"/>
    <w:rsid w:val="00E24072"/>
    <w:rsid w:val="00E25358"/>
    <w:rsid w:val="00E25384"/>
    <w:rsid w:val="00E2569B"/>
    <w:rsid w:val="00E27AD3"/>
    <w:rsid w:val="00E27EF8"/>
    <w:rsid w:val="00E30441"/>
    <w:rsid w:val="00E30E36"/>
    <w:rsid w:val="00E313D7"/>
    <w:rsid w:val="00E317F6"/>
    <w:rsid w:val="00E33D42"/>
    <w:rsid w:val="00E34734"/>
    <w:rsid w:val="00E34EA5"/>
    <w:rsid w:val="00E358E5"/>
    <w:rsid w:val="00E35C8A"/>
    <w:rsid w:val="00E3680C"/>
    <w:rsid w:val="00E40D70"/>
    <w:rsid w:val="00E41D31"/>
    <w:rsid w:val="00E41ECD"/>
    <w:rsid w:val="00E42763"/>
    <w:rsid w:val="00E427D0"/>
    <w:rsid w:val="00E428D3"/>
    <w:rsid w:val="00E42E97"/>
    <w:rsid w:val="00E4306E"/>
    <w:rsid w:val="00E432D8"/>
    <w:rsid w:val="00E43FA3"/>
    <w:rsid w:val="00E4438B"/>
    <w:rsid w:val="00E45D0A"/>
    <w:rsid w:val="00E45ECC"/>
    <w:rsid w:val="00E460D0"/>
    <w:rsid w:val="00E464DA"/>
    <w:rsid w:val="00E46E04"/>
    <w:rsid w:val="00E478FB"/>
    <w:rsid w:val="00E51AC0"/>
    <w:rsid w:val="00E529A6"/>
    <w:rsid w:val="00E53028"/>
    <w:rsid w:val="00E544C9"/>
    <w:rsid w:val="00E54E80"/>
    <w:rsid w:val="00E55AEC"/>
    <w:rsid w:val="00E56CC9"/>
    <w:rsid w:val="00E57111"/>
    <w:rsid w:val="00E5770A"/>
    <w:rsid w:val="00E5783D"/>
    <w:rsid w:val="00E60AEF"/>
    <w:rsid w:val="00E61608"/>
    <w:rsid w:val="00E61772"/>
    <w:rsid w:val="00E61A43"/>
    <w:rsid w:val="00E61F71"/>
    <w:rsid w:val="00E64983"/>
    <w:rsid w:val="00E6712E"/>
    <w:rsid w:val="00E672BB"/>
    <w:rsid w:val="00E6781B"/>
    <w:rsid w:val="00E67A45"/>
    <w:rsid w:val="00E70F6A"/>
    <w:rsid w:val="00E72029"/>
    <w:rsid w:val="00E72FC5"/>
    <w:rsid w:val="00E7309D"/>
    <w:rsid w:val="00E7323E"/>
    <w:rsid w:val="00E73899"/>
    <w:rsid w:val="00E7398D"/>
    <w:rsid w:val="00E74E6A"/>
    <w:rsid w:val="00E76045"/>
    <w:rsid w:val="00E82304"/>
    <w:rsid w:val="00E83479"/>
    <w:rsid w:val="00E84E54"/>
    <w:rsid w:val="00E862C5"/>
    <w:rsid w:val="00E86466"/>
    <w:rsid w:val="00E8666A"/>
    <w:rsid w:val="00E87549"/>
    <w:rsid w:val="00E905A7"/>
    <w:rsid w:val="00E915D2"/>
    <w:rsid w:val="00E9299F"/>
    <w:rsid w:val="00E933C2"/>
    <w:rsid w:val="00E93829"/>
    <w:rsid w:val="00E95AB9"/>
    <w:rsid w:val="00E96213"/>
    <w:rsid w:val="00E97486"/>
    <w:rsid w:val="00E97C38"/>
    <w:rsid w:val="00EA0899"/>
    <w:rsid w:val="00EA19A4"/>
    <w:rsid w:val="00EA277F"/>
    <w:rsid w:val="00EA73FF"/>
    <w:rsid w:val="00EA795B"/>
    <w:rsid w:val="00EA7AD8"/>
    <w:rsid w:val="00EB0388"/>
    <w:rsid w:val="00EB0904"/>
    <w:rsid w:val="00EB1AEB"/>
    <w:rsid w:val="00EB1ECE"/>
    <w:rsid w:val="00EB32DF"/>
    <w:rsid w:val="00EB3B36"/>
    <w:rsid w:val="00EB3D24"/>
    <w:rsid w:val="00EB478A"/>
    <w:rsid w:val="00EB51AF"/>
    <w:rsid w:val="00EB7263"/>
    <w:rsid w:val="00EB7B12"/>
    <w:rsid w:val="00EC04CD"/>
    <w:rsid w:val="00EC2B4A"/>
    <w:rsid w:val="00EC39F9"/>
    <w:rsid w:val="00EC432C"/>
    <w:rsid w:val="00EC4B08"/>
    <w:rsid w:val="00EC56A8"/>
    <w:rsid w:val="00EC62EB"/>
    <w:rsid w:val="00EC658A"/>
    <w:rsid w:val="00EC67D5"/>
    <w:rsid w:val="00EC7478"/>
    <w:rsid w:val="00ED3BD5"/>
    <w:rsid w:val="00ED5936"/>
    <w:rsid w:val="00ED7494"/>
    <w:rsid w:val="00ED788F"/>
    <w:rsid w:val="00ED7B5C"/>
    <w:rsid w:val="00ED7FFB"/>
    <w:rsid w:val="00EE1C4F"/>
    <w:rsid w:val="00EE1DD7"/>
    <w:rsid w:val="00EE2D43"/>
    <w:rsid w:val="00EE361D"/>
    <w:rsid w:val="00EE366B"/>
    <w:rsid w:val="00EE5C66"/>
    <w:rsid w:val="00EE619F"/>
    <w:rsid w:val="00EE66C2"/>
    <w:rsid w:val="00EE6A9A"/>
    <w:rsid w:val="00EE6B99"/>
    <w:rsid w:val="00EE7AE8"/>
    <w:rsid w:val="00EF0F47"/>
    <w:rsid w:val="00EF1F55"/>
    <w:rsid w:val="00EF3143"/>
    <w:rsid w:val="00EF3209"/>
    <w:rsid w:val="00EF41B2"/>
    <w:rsid w:val="00EF4B43"/>
    <w:rsid w:val="00F00271"/>
    <w:rsid w:val="00F00605"/>
    <w:rsid w:val="00F0128A"/>
    <w:rsid w:val="00F01E8C"/>
    <w:rsid w:val="00F05289"/>
    <w:rsid w:val="00F0529D"/>
    <w:rsid w:val="00F05B58"/>
    <w:rsid w:val="00F06DE6"/>
    <w:rsid w:val="00F07275"/>
    <w:rsid w:val="00F07C64"/>
    <w:rsid w:val="00F10D9C"/>
    <w:rsid w:val="00F12C15"/>
    <w:rsid w:val="00F1433C"/>
    <w:rsid w:val="00F15E6B"/>
    <w:rsid w:val="00F1694B"/>
    <w:rsid w:val="00F16D97"/>
    <w:rsid w:val="00F172F9"/>
    <w:rsid w:val="00F176D2"/>
    <w:rsid w:val="00F206D9"/>
    <w:rsid w:val="00F215F2"/>
    <w:rsid w:val="00F21B09"/>
    <w:rsid w:val="00F22212"/>
    <w:rsid w:val="00F2226E"/>
    <w:rsid w:val="00F2371E"/>
    <w:rsid w:val="00F248AB"/>
    <w:rsid w:val="00F274F0"/>
    <w:rsid w:val="00F27623"/>
    <w:rsid w:val="00F301DF"/>
    <w:rsid w:val="00F31E72"/>
    <w:rsid w:val="00F3204D"/>
    <w:rsid w:val="00F32AD9"/>
    <w:rsid w:val="00F32CD0"/>
    <w:rsid w:val="00F330FB"/>
    <w:rsid w:val="00F332D9"/>
    <w:rsid w:val="00F33397"/>
    <w:rsid w:val="00F337D8"/>
    <w:rsid w:val="00F33E8A"/>
    <w:rsid w:val="00F34165"/>
    <w:rsid w:val="00F3572E"/>
    <w:rsid w:val="00F36057"/>
    <w:rsid w:val="00F36443"/>
    <w:rsid w:val="00F36C70"/>
    <w:rsid w:val="00F36EA9"/>
    <w:rsid w:val="00F3771A"/>
    <w:rsid w:val="00F40199"/>
    <w:rsid w:val="00F4063B"/>
    <w:rsid w:val="00F411E7"/>
    <w:rsid w:val="00F41F74"/>
    <w:rsid w:val="00F4230A"/>
    <w:rsid w:val="00F4538F"/>
    <w:rsid w:val="00F4563C"/>
    <w:rsid w:val="00F45D2F"/>
    <w:rsid w:val="00F4622E"/>
    <w:rsid w:val="00F46481"/>
    <w:rsid w:val="00F465B5"/>
    <w:rsid w:val="00F4708F"/>
    <w:rsid w:val="00F504EC"/>
    <w:rsid w:val="00F52A55"/>
    <w:rsid w:val="00F55F80"/>
    <w:rsid w:val="00F5780E"/>
    <w:rsid w:val="00F603A8"/>
    <w:rsid w:val="00F60C52"/>
    <w:rsid w:val="00F60D7F"/>
    <w:rsid w:val="00F62CE9"/>
    <w:rsid w:val="00F632A7"/>
    <w:rsid w:val="00F63389"/>
    <w:rsid w:val="00F63B60"/>
    <w:rsid w:val="00F64370"/>
    <w:rsid w:val="00F64452"/>
    <w:rsid w:val="00F65BD5"/>
    <w:rsid w:val="00F674B6"/>
    <w:rsid w:val="00F67DFB"/>
    <w:rsid w:val="00F71DDF"/>
    <w:rsid w:val="00F723AD"/>
    <w:rsid w:val="00F72CCE"/>
    <w:rsid w:val="00F7487E"/>
    <w:rsid w:val="00F74B7C"/>
    <w:rsid w:val="00F77A85"/>
    <w:rsid w:val="00F77D02"/>
    <w:rsid w:val="00F812B8"/>
    <w:rsid w:val="00F81A05"/>
    <w:rsid w:val="00F826C7"/>
    <w:rsid w:val="00F835AB"/>
    <w:rsid w:val="00F83839"/>
    <w:rsid w:val="00F84692"/>
    <w:rsid w:val="00F8518F"/>
    <w:rsid w:val="00F8531A"/>
    <w:rsid w:val="00F8717B"/>
    <w:rsid w:val="00F90B98"/>
    <w:rsid w:val="00F9256B"/>
    <w:rsid w:val="00F93148"/>
    <w:rsid w:val="00F93B43"/>
    <w:rsid w:val="00F94D80"/>
    <w:rsid w:val="00F95255"/>
    <w:rsid w:val="00F9649A"/>
    <w:rsid w:val="00F977DE"/>
    <w:rsid w:val="00FA2CD0"/>
    <w:rsid w:val="00FA2FA8"/>
    <w:rsid w:val="00FA3652"/>
    <w:rsid w:val="00FA3E4B"/>
    <w:rsid w:val="00FA4D62"/>
    <w:rsid w:val="00FA4D92"/>
    <w:rsid w:val="00FA52D5"/>
    <w:rsid w:val="00FA570F"/>
    <w:rsid w:val="00FA6488"/>
    <w:rsid w:val="00FA78EC"/>
    <w:rsid w:val="00FA7913"/>
    <w:rsid w:val="00FA7B6A"/>
    <w:rsid w:val="00FA7C3E"/>
    <w:rsid w:val="00FB029B"/>
    <w:rsid w:val="00FB1240"/>
    <w:rsid w:val="00FB177F"/>
    <w:rsid w:val="00FB1AEC"/>
    <w:rsid w:val="00FB2788"/>
    <w:rsid w:val="00FB38F5"/>
    <w:rsid w:val="00FB5360"/>
    <w:rsid w:val="00FB57F1"/>
    <w:rsid w:val="00FB5E8E"/>
    <w:rsid w:val="00FB73C9"/>
    <w:rsid w:val="00FB73F0"/>
    <w:rsid w:val="00FB745A"/>
    <w:rsid w:val="00FC01C2"/>
    <w:rsid w:val="00FC22D8"/>
    <w:rsid w:val="00FC3944"/>
    <w:rsid w:val="00FC3B54"/>
    <w:rsid w:val="00FC405D"/>
    <w:rsid w:val="00FC4145"/>
    <w:rsid w:val="00FC5FB3"/>
    <w:rsid w:val="00FC6009"/>
    <w:rsid w:val="00FC626B"/>
    <w:rsid w:val="00FC7AF6"/>
    <w:rsid w:val="00FC7B68"/>
    <w:rsid w:val="00FD1042"/>
    <w:rsid w:val="00FD1584"/>
    <w:rsid w:val="00FD273C"/>
    <w:rsid w:val="00FD3122"/>
    <w:rsid w:val="00FD3911"/>
    <w:rsid w:val="00FD527B"/>
    <w:rsid w:val="00FD5F4C"/>
    <w:rsid w:val="00FD6032"/>
    <w:rsid w:val="00FD709C"/>
    <w:rsid w:val="00FD7B74"/>
    <w:rsid w:val="00FE1034"/>
    <w:rsid w:val="00FE12C1"/>
    <w:rsid w:val="00FE250F"/>
    <w:rsid w:val="00FE30F6"/>
    <w:rsid w:val="00FE652A"/>
    <w:rsid w:val="00FE65EB"/>
    <w:rsid w:val="00FE66A0"/>
    <w:rsid w:val="00FE6B61"/>
    <w:rsid w:val="00FE72C9"/>
    <w:rsid w:val="00FE739D"/>
    <w:rsid w:val="00FE7544"/>
    <w:rsid w:val="00FF1A79"/>
    <w:rsid w:val="00FF3870"/>
    <w:rsid w:val="00FF3C02"/>
    <w:rsid w:val="00FF3C6B"/>
    <w:rsid w:val="00FF4FD2"/>
    <w:rsid w:val="00FF580E"/>
    <w:rsid w:val="00FF5BE5"/>
    <w:rsid w:val="00FF5C95"/>
    <w:rsid w:val="00FF74EC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4062A6C5"/>
  <w15:docId w15:val="{39184B8B-6079-4767-BE14-C02BE411F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964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uiPriority w:val="9"/>
    <w:qFormat/>
    <w:rsid w:val="00F3416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F341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urrent-selection">
    <w:name w:val="current-selection"/>
    <w:basedOn w:val="Policepardfaut"/>
    <w:rsid w:val="00F34165"/>
  </w:style>
  <w:style w:type="character" w:customStyle="1" w:styleId="a">
    <w:name w:val="_"/>
    <w:basedOn w:val="Policepardfaut"/>
    <w:rsid w:val="00F34165"/>
  </w:style>
  <w:style w:type="character" w:customStyle="1" w:styleId="enhanced-reference">
    <w:name w:val="enhanced-reference"/>
    <w:basedOn w:val="Policepardfaut"/>
    <w:rsid w:val="00F34165"/>
  </w:style>
  <w:style w:type="character" w:customStyle="1" w:styleId="Titre2Car">
    <w:name w:val="Titre 2 Car"/>
    <w:basedOn w:val="Policepardfaut"/>
    <w:link w:val="Titre2"/>
    <w:uiPriority w:val="9"/>
    <w:rsid w:val="00F34165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F34165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NormalWeb">
    <w:name w:val="Normal (Web)"/>
    <w:basedOn w:val="Normal"/>
    <w:uiPriority w:val="99"/>
    <w:unhideWhenUsed/>
    <w:rsid w:val="00F34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F34165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F34165"/>
  </w:style>
  <w:style w:type="character" w:styleId="Accentuation">
    <w:name w:val="Emphasis"/>
    <w:basedOn w:val="Policepardfaut"/>
    <w:uiPriority w:val="20"/>
    <w:qFormat/>
    <w:rsid w:val="00F34165"/>
    <w:rPr>
      <w:i/>
      <w:iCs/>
    </w:rPr>
  </w:style>
  <w:style w:type="character" w:customStyle="1" w:styleId="tablecaption-label">
    <w:name w:val="table__caption-label"/>
    <w:basedOn w:val="Policepardfaut"/>
    <w:rsid w:val="00F34165"/>
  </w:style>
  <w:style w:type="table" w:styleId="Grilledutableau">
    <w:name w:val="Table Grid"/>
    <w:basedOn w:val="TableauNormal"/>
    <w:uiPriority w:val="59"/>
    <w:rsid w:val="007A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Policepardfaut"/>
    <w:rsid w:val="00A45E10"/>
  </w:style>
  <w:style w:type="paragraph" w:styleId="Paragraphedeliste">
    <w:name w:val="List Paragraph"/>
    <w:basedOn w:val="Normal"/>
    <w:uiPriority w:val="34"/>
    <w:qFormat/>
    <w:rsid w:val="003A53D2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F59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59AF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7408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11">
    <w:name w:val="A11"/>
    <w:uiPriority w:val="99"/>
    <w:rsid w:val="0074088B"/>
    <w:rPr>
      <w:color w:val="000000"/>
      <w:sz w:val="11"/>
      <w:szCs w:val="11"/>
    </w:rPr>
  </w:style>
  <w:style w:type="paragraph" w:customStyle="1" w:styleId="Pa15">
    <w:name w:val="Pa15"/>
    <w:basedOn w:val="Default"/>
    <w:next w:val="Default"/>
    <w:uiPriority w:val="99"/>
    <w:rsid w:val="0074088B"/>
    <w:pPr>
      <w:spacing w:line="161" w:lineRule="atLeast"/>
    </w:pPr>
    <w:rPr>
      <w:color w:val="auto"/>
    </w:rPr>
  </w:style>
  <w:style w:type="paragraph" w:styleId="En-tte">
    <w:name w:val="header"/>
    <w:basedOn w:val="Normal"/>
    <w:link w:val="En-tteCar"/>
    <w:uiPriority w:val="99"/>
    <w:unhideWhenUsed/>
    <w:rsid w:val="001F2A0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1F2A05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1F2A05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F2A05"/>
    <w:rPr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41015F"/>
  </w:style>
  <w:style w:type="paragraph" w:styleId="Sansinterligne">
    <w:name w:val="No Spacing"/>
    <w:link w:val="SansinterligneCar"/>
    <w:qFormat/>
    <w:rsid w:val="007645DD"/>
    <w:pPr>
      <w:spacing w:after="0" w:line="240" w:lineRule="auto"/>
    </w:pPr>
    <w:rPr>
      <w:rFonts w:ascii="PMingLiU" w:hAnsi="PMingLiU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rsid w:val="007645DD"/>
    <w:rPr>
      <w:rFonts w:ascii="PMingLiU" w:hAnsi="PMingLiU"/>
      <w:lang w:val="en-US" w:eastAsia="zh-CN"/>
    </w:rPr>
  </w:style>
  <w:style w:type="character" w:styleId="Marquedecommentaire">
    <w:name w:val="annotation reference"/>
    <w:basedOn w:val="Policepardfaut"/>
    <w:uiPriority w:val="99"/>
    <w:semiHidden/>
    <w:unhideWhenUsed/>
    <w:rsid w:val="009436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436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436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436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436FA"/>
    <w:rPr>
      <w:b/>
      <w:bCs/>
      <w:sz w:val="20"/>
      <w:szCs w:val="20"/>
    </w:rPr>
  </w:style>
  <w:style w:type="character" w:customStyle="1" w:styleId="highlight">
    <w:name w:val="highlight"/>
    <w:basedOn w:val="Policepardfaut"/>
    <w:rsid w:val="000D3893"/>
  </w:style>
  <w:style w:type="character" w:customStyle="1" w:styleId="Titre1Car">
    <w:name w:val="Titre 1 Car"/>
    <w:basedOn w:val="Policepardfaut"/>
    <w:link w:val="Titre1"/>
    <w:uiPriority w:val="9"/>
    <w:rsid w:val="0029648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re10">
    <w:name w:val="Titre1"/>
    <w:basedOn w:val="Normal"/>
    <w:rsid w:val="00F27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F27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F276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F27623"/>
  </w:style>
  <w:style w:type="paragraph" w:styleId="Rvision">
    <w:name w:val="Revision"/>
    <w:hidden/>
    <w:uiPriority w:val="99"/>
    <w:semiHidden/>
    <w:rsid w:val="001A753C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ar"/>
    <w:rsid w:val="00335725"/>
    <w:pPr>
      <w:spacing w:after="160" w:line="240" w:lineRule="auto"/>
    </w:pPr>
    <w:rPr>
      <w:rFonts w:ascii="Calibri" w:eastAsiaTheme="minorHAnsi" w:hAnsi="Calibri" w:cs="Calibri"/>
    </w:rPr>
  </w:style>
  <w:style w:type="character" w:customStyle="1" w:styleId="EndNoteBibliographyCar">
    <w:name w:val="EndNote Bibliography Car"/>
    <w:basedOn w:val="Policepardfaut"/>
    <w:link w:val="EndNoteBibliography"/>
    <w:rsid w:val="00335725"/>
    <w:rPr>
      <w:rFonts w:ascii="Calibri" w:eastAsiaTheme="minorHAnsi" w:hAnsi="Calibri" w:cs="Calibri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1D6178"/>
    <w:rPr>
      <w:color w:val="800080"/>
      <w:u w:val="single"/>
    </w:rPr>
  </w:style>
  <w:style w:type="paragraph" w:customStyle="1" w:styleId="xl65">
    <w:name w:val="xl65"/>
    <w:basedOn w:val="Normal"/>
    <w:rsid w:val="001D61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1D617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7">
    <w:name w:val="xl67"/>
    <w:basedOn w:val="Normal"/>
    <w:rsid w:val="001D617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1D617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1D617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1D617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1D617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1D61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1D61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1D617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1D617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1D617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1D617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8">
    <w:name w:val="xl78"/>
    <w:basedOn w:val="Normal"/>
    <w:rsid w:val="001D617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9">
    <w:name w:val="xl79"/>
    <w:basedOn w:val="Normal"/>
    <w:rsid w:val="001D617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1D617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1D617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table" w:customStyle="1" w:styleId="Style1">
    <w:name w:val="Style1"/>
    <w:basedOn w:val="TableauNormal"/>
    <w:uiPriority w:val="99"/>
    <w:rsid w:val="00D378B5"/>
    <w:pPr>
      <w:spacing w:after="0" w:line="240" w:lineRule="auto"/>
    </w:pPr>
    <w:tblPr/>
  </w:style>
  <w:style w:type="table" w:styleId="TableauListe6Couleur">
    <w:name w:val="List Table 6 Colorful"/>
    <w:basedOn w:val="TableauNormal"/>
    <w:uiPriority w:val="51"/>
    <w:rsid w:val="00D378B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E915D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E915D2"/>
    <w:rPr>
      <w:sz w:val="20"/>
      <w:szCs w:val="20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E915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8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59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48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55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93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4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17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5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9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2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3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3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2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6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83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29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347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6253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67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223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3091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4965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8471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614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2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1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66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313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1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438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786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027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7857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6949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98005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1222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7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3098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7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79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44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0659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4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617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76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3327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855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543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85471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3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1935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47513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7041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25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8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1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6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6671C0-5178-4A69-BC11-767BB694D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04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O, Patricia</dc:creator>
  <cp:lastModifiedBy>FRANCO PATRICIA</cp:lastModifiedBy>
  <cp:revision>3</cp:revision>
  <cp:lastPrinted>2020-03-06T14:28:00Z</cp:lastPrinted>
  <dcterms:created xsi:type="dcterms:W3CDTF">2020-06-04T14:19:00Z</dcterms:created>
  <dcterms:modified xsi:type="dcterms:W3CDTF">2020-06-04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16fe88d-960a-34f0-9751-29d469531e3e</vt:lpwstr>
  </property>
  <property fmtid="{D5CDD505-2E9C-101B-9397-08002B2CF9AE}" pid="4" name="Mendeley Citation Style_1">
    <vt:lpwstr>http://csl.mendeley.com/styles/525678301/CNS-Therap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csl.mendeley.com/styles/525678301/CNS-Therapy</vt:lpwstr>
  </property>
  <property fmtid="{D5CDD505-2E9C-101B-9397-08002B2CF9AE}" pid="8" name="Mendeley Recent Style Name 1_1">
    <vt:lpwstr>American Medical Association - Min Zhang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6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s://csl.mendeley.com/styles/525678301/elsevier-vancouver-3</vt:lpwstr>
  </property>
  <property fmtid="{D5CDD505-2E9C-101B-9397-08002B2CF9AE}" pid="24" name="Mendeley Recent Style Name 9_1">
    <vt:lpwstr>Sleep Medicine - MZ</vt:lpwstr>
  </property>
</Properties>
</file>